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0816E" w14:textId="68408907" w:rsidR="00A82CAB" w:rsidRPr="00D81A26" w:rsidRDefault="00A82CAB" w:rsidP="00A82CAB">
      <w:pPr>
        <w:shd w:val="clear" w:color="auto" w:fill="FFFFFF"/>
        <w:spacing w:after="0" w:line="276" w:lineRule="auto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  <w:r w:rsidRPr="00D81A26"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  <w:t>Appendices</w:t>
      </w:r>
    </w:p>
    <w:p w14:paraId="75B23A5D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  <w:r w:rsidRPr="00E25BD1"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  <w:t>Appendix A</w:t>
      </w:r>
    </w:p>
    <w:p w14:paraId="51760715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37FA8FDD" w14:textId="53F916C0" w:rsidR="00A82CAB" w:rsidRPr="00C921FE" w:rsidRDefault="00A82CAB" w:rsidP="00A82CAB">
      <w:pPr>
        <w:pStyle w:val="Caption"/>
        <w:rPr>
          <w:rFonts w:cstheme="majorBidi"/>
          <w:i w:val="0"/>
          <w:iCs w:val="0"/>
          <w:color w:val="auto"/>
          <w:sz w:val="24"/>
          <w:szCs w:val="24"/>
        </w:rPr>
      </w:pPr>
      <w:r w:rsidRPr="00C921FE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94617A">
        <w:rPr>
          <w:b/>
          <w:bCs/>
          <w:i w:val="0"/>
          <w:iCs w:val="0"/>
          <w:color w:val="auto"/>
          <w:sz w:val="24"/>
          <w:szCs w:val="24"/>
        </w:rPr>
        <w:t>S1</w:t>
      </w:r>
      <w:r w:rsidRPr="00B57222"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B57222">
        <w:rPr>
          <w:i w:val="0"/>
          <w:iCs w:val="0"/>
          <w:color w:val="auto"/>
          <w:sz w:val="24"/>
          <w:szCs w:val="24"/>
        </w:rPr>
        <w:t>Inter-item correlation matrix for awareness</w:t>
      </w:r>
      <w:del w:id="0" w:author="Nisreen Alwan" w:date="2025-03-24T11:37:00Z" w16du:dateUtc="2025-03-24T07:37:00Z">
        <w:r w:rsidRPr="00B57222" w:rsidDel="00D52B70">
          <w:rPr>
            <w:i w:val="0"/>
            <w:iCs w:val="0"/>
            <w:color w:val="auto"/>
            <w:sz w:val="24"/>
            <w:szCs w:val="24"/>
          </w:rPr>
          <w:delText>.</w:delText>
        </w:r>
      </w:del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A82CAB" w:rsidRPr="003A2B5F" w14:paraId="3C111D8A" w14:textId="77777777" w:rsidTr="00C5450C">
        <w:trPr>
          <w:jc w:val="center"/>
        </w:trPr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6DE5F5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D1BA538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1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589E3E8B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2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49D2353C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3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14:paraId="2051175D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4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14:paraId="61FA1915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5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14:paraId="52A133B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6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14:paraId="0D49BB57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7_rev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14:paraId="60A4B37F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8_rev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9870680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9</w:t>
            </w:r>
          </w:p>
        </w:tc>
      </w:tr>
      <w:tr w:rsidR="00A82CAB" w:rsidRPr="003A2B5F" w14:paraId="75A3EAB4" w14:textId="77777777" w:rsidTr="00C5450C">
        <w:trPr>
          <w:jc w:val="center"/>
        </w:trPr>
        <w:tc>
          <w:tcPr>
            <w:tcW w:w="95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7A70415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54885F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0F00905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69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23ADF555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83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63A9794C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98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779F3405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1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319B94BC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00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38A5BFF2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29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49C183F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53</w:t>
            </w:r>
          </w:p>
        </w:tc>
        <w:tc>
          <w:tcPr>
            <w:tcW w:w="958" w:type="dxa"/>
            <w:tcBorders>
              <w:top w:val="single" w:sz="4" w:space="0" w:color="auto"/>
              <w:right w:val="nil"/>
            </w:tcBorders>
            <w:vAlign w:val="center"/>
          </w:tcPr>
          <w:p w14:paraId="1FF0D83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51</w:t>
            </w:r>
          </w:p>
        </w:tc>
      </w:tr>
      <w:tr w:rsidR="00A82CAB" w:rsidRPr="003A2B5F" w14:paraId="3B9C2D2E" w14:textId="77777777" w:rsidTr="00C5450C">
        <w:trPr>
          <w:jc w:val="center"/>
        </w:trPr>
        <w:tc>
          <w:tcPr>
            <w:tcW w:w="957" w:type="dxa"/>
            <w:tcBorders>
              <w:left w:val="nil"/>
              <w:right w:val="single" w:sz="4" w:space="0" w:color="auto"/>
            </w:tcBorders>
            <w:vAlign w:val="center"/>
          </w:tcPr>
          <w:p w14:paraId="2C700017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2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vAlign w:val="center"/>
          </w:tcPr>
          <w:p w14:paraId="5FC04034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6D6C0087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  <w:tc>
          <w:tcPr>
            <w:tcW w:w="957" w:type="dxa"/>
            <w:vAlign w:val="center"/>
          </w:tcPr>
          <w:p w14:paraId="635D1BA0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10</w:t>
            </w:r>
          </w:p>
        </w:tc>
        <w:tc>
          <w:tcPr>
            <w:tcW w:w="958" w:type="dxa"/>
            <w:vAlign w:val="center"/>
          </w:tcPr>
          <w:p w14:paraId="05F9A83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24</w:t>
            </w:r>
          </w:p>
        </w:tc>
        <w:tc>
          <w:tcPr>
            <w:tcW w:w="958" w:type="dxa"/>
            <w:vAlign w:val="center"/>
          </w:tcPr>
          <w:p w14:paraId="55B6E659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32</w:t>
            </w:r>
          </w:p>
        </w:tc>
        <w:tc>
          <w:tcPr>
            <w:tcW w:w="958" w:type="dxa"/>
            <w:vAlign w:val="center"/>
          </w:tcPr>
          <w:p w14:paraId="64AFD027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46</w:t>
            </w:r>
          </w:p>
        </w:tc>
        <w:tc>
          <w:tcPr>
            <w:tcW w:w="958" w:type="dxa"/>
            <w:vAlign w:val="center"/>
          </w:tcPr>
          <w:p w14:paraId="47D1509E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35</w:t>
            </w:r>
          </w:p>
        </w:tc>
        <w:tc>
          <w:tcPr>
            <w:tcW w:w="958" w:type="dxa"/>
            <w:vAlign w:val="center"/>
          </w:tcPr>
          <w:p w14:paraId="440E9F2E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08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14:paraId="7FFD831F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40</w:t>
            </w:r>
          </w:p>
        </w:tc>
      </w:tr>
      <w:tr w:rsidR="00A82CAB" w:rsidRPr="003A2B5F" w14:paraId="1A6D215D" w14:textId="77777777" w:rsidTr="00C5450C">
        <w:trPr>
          <w:jc w:val="center"/>
        </w:trPr>
        <w:tc>
          <w:tcPr>
            <w:tcW w:w="957" w:type="dxa"/>
            <w:tcBorders>
              <w:left w:val="nil"/>
              <w:right w:val="single" w:sz="4" w:space="0" w:color="auto"/>
            </w:tcBorders>
            <w:vAlign w:val="center"/>
          </w:tcPr>
          <w:p w14:paraId="717E0D5B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3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vAlign w:val="center"/>
          </w:tcPr>
          <w:p w14:paraId="0BD35F7D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4702E29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54BBFD85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  <w:tc>
          <w:tcPr>
            <w:tcW w:w="958" w:type="dxa"/>
            <w:vAlign w:val="center"/>
          </w:tcPr>
          <w:p w14:paraId="4AF9AD69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58</w:t>
            </w:r>
          </w:p>
        </w:tc>
        <w:tc>
          <w:tcPr>
            <w:tcW w:w="958" w:type="dxa"/>
            <w:vAlign w:val="center"/>
          </w:tcPr>
          <w:p w14:paraId="677E63AB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97</w:t>
            </w:r>
          </w:p>
        </w:tc>
        <w:tc>
          <w:tcPr>
            <w:tcW w:w="958" w:type="dxa"/>
            <w:vAlign w:val="center"/>
          </w:tcPr>
          <w:p w14:paraId="76C27EBE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94</w:t>
            </w:r>
          </w:p>
        </w:tc>
        <w:tc>
          <w:tcPr>
            <w:tcW w:w="958" w:type="dxa"/>
            <w:vAlign w:val="center"/>
          </w:tcPr>
          <w:p w14:paraId="1E85473F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10</w:t>
            </w:r>
          </w:p>
        </w:tc>
        <w:tc>
          <w:tcPr>
            <w:tcW w:w="958" w:type="dxa"/>
            <w:vAlign w:val="center"/>
          </w:tcPr>
          <w:p w14:paraId="7A0AF80D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05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14:paraId="11DB0575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39</w:t>
            </w:r>
          </w:p>
        </w:tc>
      </w:tr>
      <w:tr w:rsidR="00A82CAB" w:rsidRPr="003A2B5F" w14:paraId="4C550AED" w14:textId="77777777" w:rsidTr="00C5450C">
        <w:trPr>
          <w:jc w:val="center"/>
        </w:trPr>
        <w:tc>
          <w:tcPr>
            <w:tcW w:w="957" w:type="dxa"/>
            <w:tcBorders>
              <w:left w:val="nil"/>
              <w:right w:val="single" w:sz="4" w:space="0" w:color="auto"/>
            </w:tcBorders>
            <w:vAlign w:val="center"/>
          </w:tcPr>
          <w:p w14:paraId="67A5A7AD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4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vAlign w:val="center"/>
          </w:tcPr>
          <w:p w14:paraId="591E8F35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0468CBA9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4359B8FC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641A63ED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  <w:tc>
          <w:tcPr>
            <w:tcW w:w="958" w:type="dxa"/>
            <w:vAlign w:val="center"/>
          </w:tcPr>
          <w:p w14:paraId="637866C5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10</w:t>
            </w:r>
          </w:p>
        </w:tc>
        <w:tc>
          <w:tcPr>
            <w:tcW w:w="958" w:type="dxa"/>
            <w:vAlign w:val="center"/>
          </w:tcPr>
          <w:p w14:paraId="1D0B6E15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83</w:t>
            </w:r>
          </w:p>
        </w:tc>
        <w:tc>
          <w:tcPr>
            <w:tcW w:w="958" w:type="dxa"/>
            <w:vAlign w:val="center"/>
          </w:tcPr>
          <w:p w14:paraId="5A8ADF4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54</w:t>
            </w:r>
          </w:p>
        </w:tc>
        <w:tc>
          <w:tcPr>
            <w:tcW w:w="958" w:type="dxa"/>
            <w:vAlign w:val="center"/>
          </w:tcPr>
          <w:p w14:paraId="1CA4F48C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48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14:paraId="7F467074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03</w:t>
            </w:r>
          </w:p>
        </w:tc>
      </w:tr>
      <w:tr w:rsidR="00A82CAB" w:rsidRPr="003A2B5F" w14:paraId="1F381B42" w14:textId="77777777" w:rsidTr="00C5450C">
        <w:trPr>
          <w:jc w:val="center"/>
        </w:trPr>
        <w:tc>
          <w:tcPr>
            <w:tcW w:w="957" w:type="dxa"/>
            <w:tcBorders>
              <w:left w:val="nil"/>
              <w:right w:val="single" w:sz="4" w:space="0" w:color="auto"/>
            </w:tcBorders>
            <w:vAlign w:val="center"/>
          </w:tcPr>
          <w:p w14:paraId="7590F871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5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vAlign w:val="center"/>
          </w:tcPr>
          <w:p w14:paraId="5597F8C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42305365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52FC26C0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2E678485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5453A3F4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  <w:tc>
          <w:tcPr>
            <w:tcW w:w="958" w:type="dxa"/>
            <w:vAlign w:val="center"/>
          </w:tcPr>
          <w:p w14:paraId="27C5A5F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59</w:t>
            </w:r>
          </w:p>
        </w:tc>
        <w:tc>
          <w:tcPr>
            <w:tcW w:w="958" w:type="dxa"/>
            <w:vAlign w:val="center"/>
          </w:tcPr>
          <w:p w14:paraId="647D3598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16</w:t>
            </w:r>
          </w:p>
        </w:tc>
        <w:tc>
          <w:tcPr>
            <w:tcW w:w="958" w:type="dxa"/>
            <w:vAlign w:val="center"/>
          </w:tcPr>
          <w:p w14:paraId="327DF6E4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26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14:paraId="2575472C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93</w:t>
            </w:r>
          </w:p>
        </w:tc>
      </w:tr>
      <w:tr w:rsidR="00A82CAB" w:rsidRPr="003A2B5F" w14:paraId="15164E87" w14:textId="77777777" w:rsidTr="00C5450C">
        <w:trPr>
          <w:jc w:val="center"/>
        </w:trPr>
        <w:tc>
          <w:tcPr>
            <w:tcW w:w="957" w:type="dxa"/>
            <w:tcBorders>
              <w:left w:val="nil"/>
              <w:right w:val="single" w:sz="4" w:space="0" w:color="auto"/>
            </w:tcBorders>
            <w:vAlign w:val="center"/>
          </w:tcPr>
          <w:p w14:paraId="467A7643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6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vAlign w:val="center"/>
          </w:tcPr>
          <w:p w14:paraId="6317C68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2227E8E2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701DF6A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488C2242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430B23CE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1D6969E8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  <w:tc>
          <w:tcPr>
            <w:tcW w:w="958" w:type="dxa"/>
            <w:vAlign w:val="center"/>
          </w:tcPr>
          <w:p w14:paraId="7010BB7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18</w:t>
            </w:r>
          </w:p>
        </w:tc>
        <w:tc>
          <w:tcPr>
            <w:tcW w:w="958" w:type="dxa"/>
            <w:vAlign w:val="center"/>
          </w:tcPr>
          <w:p w14:paraId="4CF51B20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15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14:paraId="721E725D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08</w:t>
            </w:r>
          </w:p>
        </w:tc>
      </w:tr>
      <w:tr w:rsidR="00A82CAB" w:rsidRPr="003A2B5F" w14:paraId="09ED3300" w14:textId="77777777" w:rsidTr="00C5450C">
        <w:trPr>
          <w:jc w:val="center"/>
        </w:trPr>
        <w:tc>
          <w:tcPr>
            <w:tcW w:w="957" w:type="dxa"/>
            <w:tcBorders>
              <w:left w:val="nil"/>
              <w:right w:val="single" w:sz="4" w:space="0" w:color="auto"/>
            </w:tcBorders>
            <w:vAlign w:val="center"/>
          </w:tcPr>
          <w:p w14:paraId="13CF448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7_rev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vAlign w:val="center"/>
          </w:tcPr>
          <w:p w14:paraId="118473FE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21628A4D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5C607A32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7C3CC247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41F61022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17D5C963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7F9B970E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  <w:tc>
          <w:tcPr>
            <w:tcW w:w="958" w:type="dxa"/>
            <w:vAlign w:val="center"/>
          </w:tcPr>
          <w:p w14:paraId="0EFEE7D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81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14:paraId="64116219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18</w:t>
            </w:r>
          </w:p>
        </w:tc>
      </w:tr>
      <w:tr w:rsidR="00A82CAB" w:rsidRPr="003A2B5F" w14:paraId="10982428" w14:textId="77777777" w:rsidTr="00C5450C">
        <w:trPr>
          <w:jc w:val="center"/>
        </w:trPr>
        <w:tc>
          <w:tcPr>
            <w:tcW w:w="957" w:type="dxa"/>
            <w:tcBorders>
              <w:left w:val="nil"/>
              <w:right w:val="single" w:sz="4" w:space="0" w:color="auto"/>
            </w:tcBorders>
            <w:vAlign w:val="center"/>
          </w:tcPr>
          <w:p w14:paraId="6BCA394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8_rev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vAlign w:val="center"/>
          </w:tcPr>
          <w:p w14:paraId="48042E10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6367EA8F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249E6C7B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6CB4802D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63A621D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776D8A6C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40645675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64559ED8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14:paraId="43BBA43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91</w:t>
            </w:r>
          </w:p>
        </w:tc>
      </w:tr>
      <w:tr w:rsidR="00A82CAB" w:rsidRPr="003A2B5F" w14:paraId="6AD185F8" w14:textId="77777777" w:rsidTr="00C5450C">
        <w:trPr>
          <w:jc w:val="center"/>
        </w:trPr>
        <w:tc>
          <w:tcPr>
            <w:tcW w:w="95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7AFD944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A9</w:t>
            </w:r>
          </w:p>
        </w:tc>
        <w:tc>
          <w:tcPr>
            <w:tcW w:w="957" w:type="dxa"/>
            <w:tcBorders>
              <w:left w:val="single" w:sz="4" w:space="0" w:color="auto"/>
              <w:bottom w:val="nil"/>
            </w:tcBorders>
            <w:vAlign w:val="center"/>
          </w:tcPr>
          <w:p w14:paraId="702ECB29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14:paraId="4E34CC58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14:paraId="5A902DE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683DB9E7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2311BB98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7A56868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6474518B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5D69339C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  <w:tcBorders>
              <w:bottom w:val="nil"/>
              <w:right w:val="nil"/>
            </w:tcBorders>
            <w:vAlign w:val="center"/>
          </w:tcPr>
          <w:p w14:paraId="27EDDA04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</w:tr>
    </w:tbl>
    <w:p w14:paraId="030D75FB" w14:textId="77777777" w:rsidR="00A82CAB" w:rsidRPr="003D187B" w:rsidRDefault="00A82CAB" w:rsidP="00A82CAB">
      <w:pPr>
        <w:spacing w:after="0" w:line="276" w:lineRule="auto"/>
        <w:jc w:val="both"/>
        <w:rPr>
          <w:rFonts w:cstheme="majorBidi"/>
          <w:szCs w:val="24"/>
        </w:rPr>
      </w:pPr>
    </w:p>
    <w:p w14:paraId="3673CD77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139E1950" w14:textId="01E48E63" w:rsidR="00A82CAB" w:rsidRPr="00C921FE" w:rsidRDefault="00A82CAB" w:rsidP="00A82CAB">
      <w:pPr>
        <w:pStyle w:val="Caption"/>
        <w:spacing w:after="0" w:line="276" w:lineRule="auto"/>
        <w:rPr>
          <w:rFonts w:cstheme="majorBidi"/>
          <w:i w:val="0"/>
          <w:iCs w:val="0"/>
          <w:color w:val="auto"/>
          <w:sz w:val="24"/>
          <w:szCs w:val="24"/>
        </w:rPr>
      </w:pPr>
      <w:r w:rsidRPr="00C921FE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94617A">
        <w:rPr>
          <w:b/>
          <w:bCs/>
          <w:i w:val="0"/>
          <w:iCs w:val="0"/>
          <w:color w:val="auto"/>
          <w:sz w:val="24"/>
          <w:szCs w:val="24"/>
        </w:rPr>
        <w:t>S2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B57222">
        <w:rPr>
          <w:i w:val="0"/>
          <w:iCs w:val="0"/>
          <w:color w:val="auto"/>
          <w:sz w:val="24"/>
          <w:szCs w:val="24"/>
        </w:rPr>
        <w:t>Inter-item correlation matrix for performance</w:t>
      </w:r>
      <w:del w:id="1" w:author="Nisreen Alwan" w:date="2025-03-24T11:37:00Z" w16du:dateUtc="2025-03-24T07:37:00Z">
        <w:r w:rsidRPr="00B57222" w:rsidDel="00D52B70">
          <w:rPr>
            <w:i w:val="0"/>
            <w:iCs w:val="0"/>
            <w:color w:val="auto"/>
            <w:sz w:val="24"/>
            <w:szCs w:val="24"/>
          </w:rPr>
          <w:delText>.</w:delText>
        </w:r>
      </w:del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A82CAB" w:rsidRPr="003A2B5F" w14:paraId="4465BD56" w14:textId="77777777" w:rsidTr="00C5450C">
        <w:tc>
          <w:tcPr>
            <w:tcW w:w="957" w:type="dxa"/>
            <w:tcBorders>
              <w:bottom w:val="single" w:sz="4" w:space="0" w:color="auto"/>
              <w:right w:val="single" w:sz="4" w:space="0" w:color="auto"/>
            </w:tcBorders>
          </w:tcPr>
          <w:p w14:paraId="333DDCB1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</w:tcPr>
          <w:p w14:paraId="674848D7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1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5B1F5870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2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5C90B5F3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3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36A10F62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4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5BD7EFD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5_rev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06196274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6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16E2B0F8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7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11ABCFBF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8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074D87F7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9</w:t>
            </w:r>
          </w:p>
        </w:tc>
      </w:tr>
      <w:tr w:rsidR="00A82CAB" w:rsidRPr="003A2B5F" w14:paraId="260E9E64" w14:textId="77777777" w:rsidTr="00C5450C">
        <w:tc>
          <w:tcPr>
            <w:tcW w:w="957" w:type="dxa"/>
            <w:tcBorders>
              <w:top w:val="single" w:sz="4" w:space="0" w:color="auto"/>
              <w:right w:val="single" w:sz="4" w:space="0" w:color="auto"/>
            </w:tcBorders>
          </w:tcPr>
          <w:p w14:paraId="0E1D655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</w:tcPr>
          <w:p w14:paraId="18C54699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63321174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21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12D47FFC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68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7D3EAF2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19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68D24561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29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65BC8EC0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92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0DBD46E7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96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3155B5A7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12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4026A82D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82</w:t>
            </w:r>
          </w:p>
        </w:tc>
      </w:tr>
      <w:tr w:rsidR="00A82CAB" w:rsidRPr="003A2B5F" w14:paraId="732A8AB2" w14:textId="77777777" w:rsidTr="00C5450C">
        <w:tc>
          <w:tcPr>
            <w:tcW w:w="957" w:type="dxa"/>
            <w:tcBorders>
              <w:right w:val="single" w:sz="4" w:space="0" w:color="auto"/>
            </w:tcBorders>
          </w:tcPr>
          <w:p w14:paraId="19DF2637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2</w:t>
            </w:r>
          </w:p>
        </w:tc>
        <w:tc>
          <w:tcPr>
            <w:tcW w:w="957" w:type="dxa"/>
            <w:tcBorders>
              <w:left w:val="single" w:sz="4" w:space="0" w:color="auto"/>
            </w:tcBorders>
          </w:tcPr>
          <w:p w14:paraId="20C9D530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</w:tcPr>
          <w:p w14:paraId="7A0457AB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  <w:tc>
          <w:tcPr>
            <w:tcW w:w="957" w:type="dxa"/>
          </w:tcPr>
          <w:p w14:paraId="13A43508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82</w:t>
            </w:r>
          </w:p>
        </w:tc>
        <w:tc>
          <w:tcPr>
            <w:tcW w:w="958" w:type="dxa"/>
          </w:tcPr>
          <w:p w14:paraId="1D933BC4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01</w:t>
            </w:r>
          </w:p>
        </w:tc>
        <w:tc>
          <w:tcPr>
            <w:tcW w:w="958" w:type="dxa"/>
          </w:tcPr>
          <w:p w14:paraId="34688919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47</w:t>
            </w:r>
          </w:p>
        </w:tc>
        <w:tc>
          <w:tcPr>
            <w:tcW w:w="958" w:type="dxa"/>
          </w:tcPr>
          <w:p w14:paraId="29605515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02</w:t>
            </w:r>
          </w:p>
        </w:tc>
        <w:tc>
          <w:tcPr>
            <w:tcW w:w="958" w:type="dxa"/>
          </w:tcPr>
          <w:p w14:paraId="6FACC7A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91</w:t>
            </w:r>
          </w:p>
        </w:tc>
        <w:tc>
          <w:tcPr>
            <w:tcW w:w="958" w:type="dxa"/>
          </w:tcPr>
          <w:p w14:paraId="5274B812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12</w:t>
            </w:r>
          </w:p>
        </w:tc>
        <w:tc>
          <w:tcPr>
            <w:tcW w:w="958" w:type="dxa"/>
          </w:tcPr>
          <w:p w14:paraId="62C6795B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33</w:t>
            </w:r>
          </w:p>
        </w:tc>
      </w:tr>
      <w:tr w:rsidR="00A82CAB" w:rsidRPr="003A2B5F" w14:paraId="410231E6" w14:textId="77777777" w:rsidTr="00C5450C">
        <w:tc>
          <w:tcPr>
            <w:tcW w:w="957" w:type="dxa"/>
            <w:tcBorders>
              <w:right w:val="single" w:sz="4" w:space="0" w:color="auto"/>
            </w:tcBorders>
          </w:tcPr>
          <w:p w14:paraId="4217CB6B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3</w:t>
            </w:r>
          </w:p>
        </w:tc>
        <w:tc>
          <w:tcPr>
            <w:tcW w:w="957" w:type="dxa"/>
            <w:tcBorders>
              <w:left w:val="single" w:sz="4" w:space="0" w:color="auto"/>
            </w:tcBorders>
          </w:tcPr>
          <w:p w14:paraId="25E3B259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</w:tcPr>
          <w:p w14:paraId="2B3DB815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</w:tcPr>
          <w:p w14:paraId="79CBB67F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  <w:tc>
          <w:tcPr>
            <w:tcW w:w="958" w:type="dxa"/>
          </w:tcPr>
          <w:p w14:paraId="1725212C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50</w:t>
            </w:r>
          </w:p>
        </w:tc>
        <w:tc>
          <w:tcPr>
            <w:tcW w:w="958" w:type="dxa"/>
          </w:tcPr>
          <w:p w14:paraId="0676525B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29</w:t>
            </w:r>
          </w:p>
        </w:tc>
        <w:tc>
          <w:tcPr>
            <w:tcW w:w="958" w:type="dxa"/>
          </w:tcPr>
          <w:p w14:paraId="04421779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75</w:t>
            </w:r>
          </w:p>
        </w:tc>
        <w:tc>
          <w:tcPr>
            <w:tcW w:w="958" w:type="dxa"/>
          </w:tcPr>
          <w:p w14:paraId="768B291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83</w:t>
            </w:r>
          </w:p>
        </w:tc>
        <w:tc>
          <w:tcPr>
            <w:tcW w:w="958" w:type="dxa"/>
          </w:tcPr>
          <w:p w14:paraId="53B430AB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06</w:t>
            </w:r>
          </w:p>
        </w:tc>
        <w:tc>
          <w:tcPr>
            <w:tcW w:w="958" w:type="dxa"/>
          </w:tcPr>
          <w:p w14:paraId="42BBFDBE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12</w:t>
            </w:r>
          </w:p>
        </w:tc>
      </w:tr>
      <w:tr w:rsidR="00A82CAB" w:rsidRPr="003A2B5F" w14:paraId="5A0E9218" w14:textId="77777777" w:rsidTr="00C5450C">
        <w:tc>
          <w:tcPr>
            <w:tcW w:w="957" w:type="dxa"/>
            <w:tcBorders>
              <w:right w:val="single" w:sz="4" w:space="0" w:color="auto"/>
            </w:tcBorders>
          </w:tcPr>
          <w:p w14:paraId="0C411029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4</w:t>
            </w:r>
          </w:p>
        </w:tc>
        <w:tc>
          <w:tcPr>
            <w:tcW w:w="957" w:type="dxa"/>
            <w:tcBorders>
              <w:left w:val="single" w:sz="4" w:space="0" w:color="auto"/>
            </w:tcBorders>
          </w:tcPr>
          <w:p w14:paraId="3715B2F0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</w:tcPr>
          <w:p w14:paraId="567E63F3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</w:tcPr>
          <w:p w14:paraId="49CD350C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6078EA0B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  <w:tc>
          <w:tcPr>
            <w:tcW w:w="958" w:type="dxa"/>
          </w:tcPr>
          <w:p w14:paraId="19B79C4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35</w:t>
            </w:r>
          </w:p>
        </w:tc>
        <w:tc>
          <w:tcPr>
            <w:tcW w:w="958" w:type="dxa"/>
          </w:tcPr>
          <w:p w14:paraId="33F372C3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79</w:t>
            </w:r>
          </w:p>
        </w:tc>
        <w:tc>
          <w:tcPr>
            <w:tcW w:w="958" w:type="dxa"/>
          </w:tcPr>
          <w:p w14:paraId="1D867F4E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01</w:t>
            </w:r>
          </w:p>
        </w:tc>
        <w:tc>
          <w:tcPr>
            <w:tcW w:w="958" w:type="dxa"/>
          </w:tcPr>
          <w:p w14:paraId="4BCE8C5B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28</w:t>
            </w:r>
          </w:p>
        </w:tc>
        <w:tc>
          <w:tcPr>
            <w:tcW w:w="958" w:type="dxa"/>
          </w:tcPr>
          <w:p w14:paraId="4DEB61A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27</w:t>
            </w:r>
          </w:p>
        </w:tc>
      </w:tr>
      <w:tr w:rsidR="00A82CAB" w:rsidRPr="003A2B5F" w14:paraId="7AE87EB3" w14:textId="77777777" w:rsidTr="00C5450C">
        <w:tc>
          <w:tcPr>
            <w:tcW w:w="957" w:type="dxa"/>
            <w:tcBorders>
              <w:right w:val="single" w:sz="4" w:space="0" w:color="auto"/>
            </w:tcBorders>
          </w:tcPr>
          <w:p w14:paraId="7C078CA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5_rev</w:t>
            </w:r>
          </w:p>
        </w:tc>
        <w:tc>
          <w:tcPr>
            <w:tcW w:w="957" w:type="dxa"/>
            <w:tcBorders>
              <w:left w:val="single" w:sz="4" w:space="0" w:color="auto"/>
            </w:tcBorders>
          </w:tcPr>
          <w:p w14:paraId="48AC4FD1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</w:tcPr>
          <w:p w14:paraId="157EDAB9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</w:tcPr>
          <w:p w14:paraId="3E999DDC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2649D2AC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7923CA7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  <w:tc>
          <w:tcPr>
            <w:tcW w:w="958" w:type="dxa"/>
          </w:tcPr>
          <w:p w14:paraId="6D1B9AC9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89</w:t>
            </w:r>
          </w:p>
        </w:tc>
        <w:tc>
          <w:tcPr>
            <w:tcW w:w="958" w:type="dxa"/>
          </w:tcPr>
          <w:p w14:paraId="570E0395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42</w:t>
            </w:r>
          </w:p>
        </w:tc>
        <w:tc>
          <w:tcPr>
            <w:tcW w:w="958" w:type="dxa"/>
          </w:tcPr>
          <w:p w14:paraId="4FAC60FE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21</w:t>
            </w:r>
          </w:p>
        </w:tc>
        <w:tc>
          <w:tcPr>
            <w:tcW w:w="958" w:type="dxa"/>
          </w:tcPr>
          <w:p w14:paraId="2311BF6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12</w:t>
            </w:r>
          </w:p>
        </w:tc>
      </w:tr>
      <w:tr w:rsidR="00A82CAB" w:rsidRPr="003A2B5F" w14:paraId="4F23CE4F" w14:textId="77777777" w:rsidTr="00C5450C">
        <w:tc>
          <w:tcPr>
            <w:tcW w:w="957" w:type="dxa"/>
            <w:tcBorders>
              <w:right w:val="single" w:sz="4" w:space="0" w:color="auto"/>
            </w:tcBorders>
          </w:tcPr>
          <w:p w14:paraId="44518047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6</w:t>
            </w:r>
          </w:p>
        </w:tc>
        <w:tc>
          <w:tcPr>
            <w:tcW w:w="957" w:type="dxa"/>
            <w:tcBorders>
              <w:left w:val="single" w:sz="4" w:space="0" w:color="auto"/>
            </w:tcBorders>
          </w:tcPr>
          <w:p w14:paraId="05B30953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</w:tcPr>
          <w:p w14:paraId="40796D59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</w:tcPr>
          <w:p w14:paraId="0D64D204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6FD99F65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0AC4CB8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3AC0817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  <w:tc>
          <w:tcPr>
            <w:tcW w:w="958" w:type="dxa"/>
          </w:tcPr>
          <w:p w14:paraId="06336509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399</w:t>
            </w:r>
          </w:p>
        </w:tc>
        <w:tc>
          <w:tcPr>
            <w:tcW w:w="958" w:type="dxa"/>
          </w:tcPr>
          <w:p w14:paraId="7CB7C39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447</w:t>
            </w:r>
          </w:p>
        </w:tc>
        <w:tc>
          <w:tcPr>
            <w:tcW w:w="958" w:type="dxa"/>
          </w:tcPr>
          <w:p w14:paraId="30D74FF9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533</w:t>
            </w:r>
          </w:p>
        </w:tc>
      </w:tr>
      <w:tr w:rsidR="00A82CAB" w:rsidRPr="003A2B5F" w14:paraId="05CCB1B3" w14:textId="77777777" w:rsidTr="00C5450C">
        <w:tc>
          <w:tcPr>
            <w:tcW w:w="957" w:type="dxa"/>
            <w:tcBorders>
              <w:right w:val="single" w:sz="4" w:space="0" w:color="auto"/>
            </w:tcBorders>
          </w:tcPr>
          <w:p w14:paraId="2BAE982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7</w:t>
            </w:r>
          </w:p>
        </w:tc>
        <w:tc>
          <w:tcPr>
            <w:tcW w:w="957" w:type="dxa"/>
            <w:tcBorders>
              <w:left w:val="single" w:sz="4" w:space="0" w:color="auto"/>
            </w:tcBorders>
          </w:tcPr>
          <w:p w14:paraId="640FAF69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</w:tcPr>
          <w:p w14:paraId="48C94588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</w:tcPr>
          <w:p w14:paraId="6C7D4BF1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1DD75F14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6A6745EC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16F26FC4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6DB65D6F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  <w:tc>
          <w:tcPr>
            <w:tcW w:w="958" w:type="dxa"/>
          </w:tcPr>
          <w:p w14:paraId="082B641D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662</w:t>
            </w:r>
          </w:p>
        </w:tc>
        <w:tc>
          <w:tcPr>
            <w:tcW w:w="958" w:type="dxa"/>
          </w:tcPr>
          <w:p w14:paraId="03AC588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618</w:t>
            </w:r>
          </w:p>
        </w:tc>
      </w:tr>
      <w:tr w:rsidR="00A82CAB" w:rsidRPr="003A2B5F" w14:paraId="03897F56" w14:textId="77777777" w:rsidTr="00C5450C">
        <w:tc>
          <w:tcPr>
            <w:tcW w:w="957" w:type="dxa"/>
            <w:tcBorders>
              <w:right w:val="single" w:sz="4" w:space="0" w:color="auto"/>
            </w:tcBorders>
          </w:tcPr>
          <w:p w14:paraId="18C9C92A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8</w:t>
            </w:r>
          </w:p>
        </w:tc>
        <w:tc>
          <w:tcPr>
            <w:tcW w:w="957" w:type="dxa"/>
            <w:tcBorders>
              <w:left w:val="single" w:sz="4" w:space="0" w:color="auto"/>
            </w:tcBorders>
          </w:tcPr>
          <w:p w14:paraId="10371F63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</w:tcPr>
          <w:p w14:paraId="2DBBC540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</w:tcPr>
          <w:p w14:paraId="178AE924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471EC918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03156E58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6836EA87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1DD01E9B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5432D774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  <w:tc>
          <w:tcPr>
            <w:tcW w:w="958" w:type="dxa"/>
          </w:tcPr>
          <w:p w14:paraId="3D80715B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0.681</w:t>
            </w:r>
          </w:p>
        </w:tc>
      </w:tr>
      <w:tr w:rsidR="00A82CAB" w:rsidRPr="003A2B5F" w14:paraId="3D6C2D26" w14:textId="77777777" w:rsidTr="00C5450C">
        <w:tc>
          <w:tcPr>
            <w:tcW w:w="957" w:type="dxa"/>
            <w:tcBorders>
              <w:right w:val="single" w:sz="4" w:space="0" w:color="auto"/>
            </w:tcBorders>
          </w:tcPr>
          <w:p w14:paraId="4CE6C07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P9</w:t>
            </w:r>
          </w:p>
        </w:tc>
        <w:tc>
          <w:tcPr>
            <w:tcW w:w="957" w:type="dxa"/>
            <w:tcBorders>
              <w:left w:val="single" w:sz="4" w:space="0" w:color="auto"/>
            </w:tcBorders>
          </w:tcPr>
          <w:p w14:paraId="4B724DE0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</w:tcPr>
          <w:p w14:paraId="7B227080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7" w:type="dxa"/>
          </w:tcPr>
          <w:p w14:paraId="7342CE71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64F6AD46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666249BE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63B3ECC4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088F06E1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720799E3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28A7837D" w14:textId="77777777" w:rsidR="00A82CAB" w:rsidRPr="003A2B5F" w:rsidRDefault="00A82CAB" w:rsidP="00C5450C">
            <w:pPr>
              <w:spacing w:line="276" w:lineRule="auto"/>
              <w:jc w:val="both"/>
              <w:rPr>
                <w:rFonts w:cstheme="majorBidi"/>
                <w:sz w:val="20"/>
                <w:szCs w:val="20"/>
              </w:rPr>
            </w:pPr>
            <w:r w:rsidRPr="003A2B5F">
              <w:rPr>
                <w:rFonts w:cstheme="majorBidi"/>
                <w:sz w:val="20"/>
                <w:szCs w:val="20"/>
              </w:rPr>
              <w:t>1.000</w:t>
            </w:r>
          </w:p>
        </w:tc>
      </w:tr>
    </w:tbl>
    <w:p w14:paraId="7A0CE35E" w14:textId="77777777" w:rsidR="00A82CAB" w:rsidRPr="003D187B" w:rsidRDefault="00A82CAB" w:rsidP="00A82CAB">
      <w:pPr>
        <w:spacing w:after="0" w:line="276" w:lineRule="auto"/>
        <w:jc w:val="both"/>
        <w:rPr>
          <w:rFonts w:cstheme="majorBidi"/>
          <w:szCs w:val="24"/>
        </w:rPr>
      </w:pPr>
    </w:p>
    <w:p w14:paraId="5B7B81CF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2C2FDB5C" w14:textId="77777777" w:rsidR="00A82CAB" w:rsidRDefault="00A82CAB" w:rsidP="00A82CAB">
      <w:pPr>
        <w:spacing w:after="0" w:line="276" w:lineRule="auto"/>
        <w:jc w:val="both"/>
        <w:rPr>
          <w:rFonts w:cstheme="majorBidi"/>
          <w:szCs w:val="24"/>
        </w:rPr>
      </w:pPr>
    </w:p>
    <w:p w14:paraId="42FF273F" w14:textId="78EBC1C5" w:rsidR="00A82CAB" w:rsidRPr="00C921FE" w:rsidRDefault="00A82CAB" w:rsidP="00A82CAB">
      <w:pPr>
        <w:pStyle w:val="Caption"/>
        <w:spacing w:after="0" w:line="276" w:lineRule="auto"/>
        <w:rPr>
          <w:rFonts w:cstheme="majorBidi"/>
          <w:i w:val="0"/>
          <w:iCs w:val="0"/>
          <w:color w:val="auto"/>
          <w:sz w:val="24"/>
          <w:szCs w:val="24"/>
        </w:rPr>
      </w:pPr>
      <w:r w:rsidRPr="00C921FE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CA2F8F">
        <w:rPr>
          <w:b/>
          <w:bCs/>
          <w:i w:val="0"/>
          <w:iCs w:val="0"/>
          <w:color w:val="auto"/>
          <w:sz w:val="24"/>
          <w:szCs w:val="24"/>
        </w:rPr>
        <w:t>S3</w:t>
      </w:r>
      <w:r w:rsidRPr="00B57222">
        <w:rPr>
          <w:i w:val="0"/>
          <w:iCs w:val="0"/>
          <w:color w:val="auto"/>
          <w:sz w:val="24"/>
          <w:szCs w:val="24"/>
        </w:rPr>
        <w:t xml:space="preserve">. Total </w:t>
      </w:r>
      <w:r>
        <w:rPr>
          <w:i w:val="0"/>
          <w:iCs w:val="0"/>
          <w:color w:val="auto"/>
          <w:sz w:val="24"/>
          <w:szCs w:val="24"/>
        </w:rPr>
        <w:t>v</w:t>
      </w:r>
      <w:r w:rsidRPr="00B57222">
        <w:rPr>
          <w:i w:val="0"/>
          <w:iCs w:val="0"/>
          <w:color w:val="auto"/>
          <w:sz w:val="24"/>
          <w:szCs w:val="24"/>
        </w:rPr>
        <w:t xml:space="preserve">ariance </w:t>
      </w:r>
      <w:r>
        <w:rPr>
          <w:i w:val="0"/>
          <w:iCs w:val="0"/>
          <w:color w:val="auto"/>
          <w:sz w:val="24"/>
          <w:szCs w:val="24"/>
        </w:rPr>
        <w:t>e</w:t>
      </w:r>
      <w:r w:rsidRPr="00B57222">
        <w:rPr>
          <w:i w:val="0"/>
          <w:iCs w:val="0"/>
          <w:color w:val="auto"/>
          <w:sz w:val="24"/>
          <w:szCs w:val="24"/>
        </w:rPr>
        <w:t>xplained for the items of awareness</w:t>
      </w:r>
      <w:del w:id="2" w:author="Nisreen Alwan" w:date="2025-03-24T11:37:00Z" w16du:dateUtc="2025-03-24T07:37:00Z">
        <w:r w:rsidRPr="00B57222" w:rsidDel="00D52B70">
          <w:rPr>
            <w:i w:val="0"/>
            <w:iCs w:val="0"/>
            <w:color w:val="auto"/>
            <w:sz w:val="24"/>
            <w:szCs w:val="24"/>
          </w:rPr>
          <w:delText>.</w:delText>
        </w:r>
      </w:del>
    </w:p>
    <w:tbl>
      <w:tblPr>
        <w:tblW w:w="662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6"/>
        <w:gridCol w:w="1519"/>
        <w:gridCol w:w="1809"/>
        <w:gridCol w:w="1758"/>
      </w:tblGrid>
      <w:tr w:rsidR="00A82CAB" w:rsidRPr="003A2B5F" w14:paraId="30D4811A" w14:textId="77777777" w:rsidTr="00C5450C">
        <w:trPr>
          <w:cantSplit/>
        </w:trPr>
        <w:tc>
          <w:tcPr>
            <w:tcW w:w="153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917906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Component</w:t>
            </w:r>
          </w:p>
        </w:tc>
        <w:tc>
          <w:tcPr>
            <w:tcW w:w="50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54DCAC8D" w14:textId="77777777" w:rsidR="00A82CAB" w:rsidRPr="00C921FE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cstheme="majorBidi"/>
                <w:b/>
                <w:bCs/>
                <w:color w:val="000000"/>
                <w:kern w:val="0"/>
                <w:sz w:val="20"/>
                <w:szCs w:val="20"/>
              </w:rPr>
            </w:pPr>
            <w:r w:rsidRPr="00C921FE">
              <w:rPr>
                <w:rFonts w:cstheme="majorBidi"/>
                <w:b/>
                <w:bCs/>
                <w:color w:val="000000"/>
                <w:kern w:val="0"/>
                <w:sz w:val="20"/>
                <w:szCs w:val="20"/>
              </w:rPr>
              <w:t>Initial Eigenvalues</w:t>
            </w:r>
          </w:p>
        </w:tc>
      </w:tr>
      <w:tr w:rsidR="00A82CAB" w:rsidRPr="003A2B5F" w14:paraId="7BE4F447" w14:textId="77777777" w:rsidTr="00C5450C">
        <w:trPr>
          <w:cantSplit/>
        </w:trPr>
        <w:tc>
          <w:tcPr>
            <w:tcW w:w="153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69A127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65845C8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37A0A15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% of Variance</w:t>
            </w:r>
          </w:p>
        </w:tc>
        <w:tc>
          <w:tcPr>
            <w:tcW w:w="175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5BE1AE34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Cumulative %</w:t>
            </w:r>
          </w:p>
        </w:tc>
      </w:tr>
      <w:tr w:rsidR="00A82CAB" w:rsidRPr="003A2B5F" w14:paraId="3A793780" w14:textId="77777777" w:rsidTr="00C5450C">
        <w:trPr>
          <w:cantSplit/>
        </w:trPr>
        <w:tc>
          <w:tcPr>
            <w:tcW w:w="1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7C3D82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50657D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4.266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524E43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47.396</w:t>
            </w:r>
          </w:p>
        </w:tc>
        <w:tc>
          <w:tcPr>
            <w:tcW w:w="1758" w:type="dxa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</w:tcPr>
          <w:p w14:paraId="59916915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47.396</w:t>
            </w:r>
          </w:p>
        </w:tc>
      </w:tr>
      <w:tr w:rsidR="00A82CAB" w:rsidRPr="003A2B5F" w14:paraId="0D513A56" w14:textId="77777777" w:rsidTr="00C5450C">
        <w:trPr>
          <w:cantSplit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3006A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3D753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0.98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84573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10.89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97D0C64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58.287</w:t>
            </w:r>
          </w:p>
        </w:tc>
      </w:tr>
      <w:tr w:rsidR="00A82CAB" w:rsidRPr="003A2B5F" w14:paraId="2C4E3EA8" w14:textId="77777777" w:rsidTr="00C5450C">
        <w:trPr>
          <w:cantSplit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7BF33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EC5B7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077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3F48B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8.56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029527C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66.847</w:t>
            </w:r>
          </w:p>
        </w:tc>
      </w:tr>
      <w:tr w:rsidR="00A82CAB" w:rsidRPr="003A2B5F" w14:paraId="679C52D2" w14:textId="77777777" w:rsidTr="00C5450C">
        <w:trPr>
          <w:cantSplit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6842E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9A7AF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0.7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2CFA5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7.80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954DC83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74.650</w:t>
            </w:r>
          </w:p>
        </w:tc>
      </w:tr>
      <w:tr w:rsidR="00A82CAB" w:rsidRPr="003A2B5F" w14:paraId="76937259" w14:textId="77777777" w:rsidTr="00C5450C">
        <w:trPr>
          <w:cantSplit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23C32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C3850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0.5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90923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5.98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AA066C4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80.629</w:t>
            </w:r>
          </w:p>
        </w:tc>
      </w:tr>
      <w:tr w:rsidR="00A82CAB" w:rsidRPr="003A2B5F" w14:paraId="612B05AE" w14:textId="77777777" w:rsidTr="00C5450C">
        <w:trPr>
          <w:cantSplit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6B7FF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D6842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595C7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5.84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7BFB90E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86.473</w:t>
            </w:r>
          </w:p>
        </w:tc>
      </w:tr>
      <w:tr w:rsidR="00A82CAB" w:rsidRPr="003A2B5F" w14:paraId="152A872D" w14:textId="77777777" w:rsidTr="00C5450C">
        <w:trPr>
          <w:cantSplit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5DBDF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0D6ED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0.48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1FE91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5.35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89FCA8F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91.825</w:t>
            </w:r>
          </w:p>
        </w:tc>
      </w:tr>
      <w:tr w:rsidR="00A82CAB" w:rsidRPr="003A2B5F" w14:paraId="534ABE3C" w14:textId="77777777" w:rsidTr="00C5450C">
        <w:trPr>
          <w:cantSplit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077CE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0E4FE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0.38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D9EDF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4.24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A748623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96.073</w:t>
            </w:r>
          </w:p>
        </w:tc>
      </w:tr>
      <w:tr w:rsidR="00A82CAB" w:rsidRPr="003A2B5F" w14:paraId="5E1FDFA1" w14:textId="77777777" w:rsidTr="00C5450C">
        <w:trPr>
          <w:cantSplit/>
        </w:trPr>
        <w:tc>
          <w:tcPr>
            <w:tcW w:w="1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70F59C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8B5E82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0.35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2B54604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3.927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</w:tcPr>
          <w:p w14:paraId="3F4BE869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100.000</w:t>
            </w:r>
          </w:p>
        </w:tc>
      </w:tr>
    </w:tbl>
    <w:p w14:paraId="07D31B61" w14:textId="77777777" w:rsidR="00A82CAB" w:rsidRDefault="00A82CAB" w:rsidP="00A82CAB">
      <w:pPr>
        <w:spacing w:after="0" w:line="276" w:lineRule="auto"/>
        <w:jc w:val="both"/>
        <w:rPr>
          <w:rFonts w:cstheme="majorBidi"/>
          <w:szCs w:val="24"/>
        </w:rPr>
      </w:pPr>
    </w:p>
    <w:p w14:paraId="48CDFD54" w14:textId="77777777" w:rsidR="00A82CAB" w:rsidRDefault="00A82CAB" w:rsidP="00A82CAB">
      <w:pPr>
        <w:spacing w:after="0" w:line="276" w:lineRule="auto"/>
        <w:jc w:val="both"/>
        <w:rPr>
          <w:rFonts w:cstheme="majorBidi"/>
          <w:szCs w:val="24"/>
        </w:rPr>
      </w:pPr>
    </w:p>
    <w:p w14:paraId="217C55FC" w14:textId="6980F727" w:rsidR="00A82CAB" w:rsidRPr="006857AB" w:rsidRDefault="00A82CAB" w:rsidP="00A82CAB">
      <w:pPr>
        <w:pStyle w:val="Caption"/>
        <w:rPr>
          <w:rFonts w:cstheme="majorBidi"/>
          <w:i w:val="0"/>
          <w:iCs w:val="0"/>
          <w:color w:val="auto"/>
          <w:sz w:val="24"/>
          <w:szCs w:val="24"/>
        </w:rPr>
      </w:pPr>
      <w:r w:rsidRPr="006857AB">
        <w:rPr>
          <w:b/>
          <w:bCs/>
          <w:i w:val="0"/>
          <w:iCs w:val="0"/>
          <w:color w:val="auto"/>
          <w:sz w:val="24"/>
          <w:szCs w:val="24"/>
        </w:rPr>
        <w:t>Table</w:t>
      </w:r>
      <w:r w:rsidR="00971575">
        <w:rPr>
          <w:b/>
          <w:bCs/>
          <w:i w:val="0"/>
          <w:iCs w:val="0"/>
          <w:color w:val="auto"/>
          <w:sz w:val="24"/>
          <w:szCs w:val="24"/>
        </w:rPr>
        <w:t xml:space="preserve"> S4</w:t>
      </w:r>
      <w:r>
        <w:rPr>
          <w:b/>
          <w:bCs/>
          <w:i w:val="0"/>
          <w:iCs w:val="0"/>
          <w:color w:val="auto"/>
          <w:sz w:val="24"/>
          <w:szCs w:val="24"/>
        </w:rPr>
        <w:t>.</w:t>
      </w:r>
      <w:r w:rsidRPr="00B57222">
        <w:rPr>
          <w:i w:val="0"/>
          <w:iCs w:val="0"/>
          <w:color w:val="auto"/>
          <w:sz w:val="24"/>
          <w:szCs w:val="24"/>
        </w:rPr>
        <w:t xml:space="preserve"> Total variance explained for items of performance</w:t>
      </w:r>
      <w:del w:id="3" w:author="Nisreen Alwan" w:date="2025-03-24T11:37:00Z" w16du:dateUtc="2025-03-24T07:37:00Z">
        <w:r w:rsidRPr="00B57222" w:rsidDel="00D52B70">
          <w:rPr>
            <w:i w:val="0"/>
            <w:iCs w:val="0"/>
            <w:color w:val="auto"/>
            <w:sz w:val="24"/>
            <w:szCs w:val="24"/>
          </w:rPr>
          <w:delText>.</w:delText>
        </w:r>
      </w:del>
    </w:p>
    <w:tbl>
      <w:tblPr>
        <w:tblW w:w="662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6"/>
        <w:gridCol w:w="1519"/>
        <w:gridCol w:w="1809"/>
        <w:gridCol w:w="1758"/>
      </w:tblGrid>
      <w:tr w:rsidR="00A82CAB" w:rsidRPr="003A2B5F" w14:paraId="7900F940" w14:textId="77777777" w:rsidTr="00C5450C">
        <w:trPr>
          <w:cantSplit/>
        </w:trPr>
        <w:tc>
          <w:tcPr>
            <w:tcW w:w="153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FB6F8D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Component</w:t>
            </w:r>
          </w:p>
        </w:tc>
        <w:tc>
          <w:tcPr>
            <w:tcW w:w="50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7DF3473D" w14:textId="77777777" w:rsidR="00A82CAB" w:rsidRPr="006857AB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cstheme="majorBidi"/>
                <w:b/>
                <w:bCs/>
                <w:color w:val="000000"/>
                <w:kern w:val="0"/>
                <w:sz w:val="20"/>
                <w:szCs w:val="20"/>
              </w:rPr>
            </w:pPr>
            <w:r w:rsidRPr="006857AB">
              <w:rPr>
                <w:rFonts w:cstheme="majorBidi"/>
                <w:b/>
                <w:bCs/>
                <w:color w:val="000000"/>
                <w:kern w:val="0"/>
                <w:sz w:val="20"/>
                <w:szCs w:val="20"/>
              </w:rPr>
              <w:t>Initial Eigenvalues</w:t>
            </w:r>
          </w:p>
        </w:tc>
      </w:tr>
      <w:tr w:rsidR="00A82CAB" w:rsidRPr="003A2B5F" w14:paraId="3FDF8153" w14:textId="77777777" w:rsidTr="00C5450C">
        <w:trPr>
          <w:cantSplit/>
        </w:trPr>
        <w:tc>
          <w:tcPr>
            <w:tcW w:w="153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670376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BFC9F68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57C34F2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% of Variance</w:t>
            </w:r>
          </w:p>
        </w:tc>
        <w:tc>
          <w:tcPr>
            <w:tcW w:w="175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7907EB6C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Cumulative %</w:t>
            </w:r>
          </w:p>
        </w:tc>
      </w:tr>
      <w:tr w:rsidR="00A82CAB" w:rsidRPr="003A2B5F" w14:paraId="4AB229D9" w14:textId="77777777" w:rsidTr="00C5450C">
        <w:trPr>
          <w:cantSplit/>
        </w:trPr>
        <w:tc>
          <w:tcPr>
            <w:tcW w:w="1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7126FD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F1AFF3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4.884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1F7B075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54.269</w:t>
            </w:r>
          </w:p>
        </w:tc>
        <w:tc>
          <w:tcPr>
            <w:tcW w:w="1758" w:type="dxa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</w:tcPr>
          <w:p w14:paraId="36392E4E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54.269</w:t>
            </w:r>
          </w:p>
        </w:tc>
      </w:tr>
      <w:tr w:rsidR="00A82CAB" w:rsidRPr="003A2B5F" w14:paraId="3014484A" w14:textId="77777777" w:rsidTr="00C5450C">
        <w:trPr>
          <w:cantSplit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C368F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5E5C9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0.94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D480E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10.46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0921A9F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64.732</w:t>
            </w:r>
          </w:p>
        </w:tc>
      </w:tr>
      <w:tr w:rsidR="00A82CAB" w:rsidRPr="003A2B5F" w14:paraId="5A0AC761" w14:textId="77777777" w:rsidTr="00C5450C">
        <w:trPr>
          <w:cantSplit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6028C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C6928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0.65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B1B7E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7.31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F7A8345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72.052</w:t>
            </w:r>
          </w:p>
        </w:tc>
      </w:tr>
      <w:tr w:rsidR="00A82CAB" w:rsidRPr="003A2B5F" w14:paraId="71099270" w14:textId="77777777" w:rsidTr="00C5450C">
        <w:trPr>
          <w:cantSplit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FC1DB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CE4CC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0.64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231B7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7.20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C29F785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79.259</w:t>
            </w:r>
          </w:p>
        </w:tc>
      </w:tr>
      <w:tr w:rsidR="00A82CAB" w:rsidRPr="003A2B5F" w14:paraId="08163987" w14:textId="77777777" w:rsidTr="00C5450C">
        <w:trPr>
          <w:cantSplit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3CCE6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850EC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0.5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53E83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5.92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F9BD3B9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85.183</w:t>
            </w:r>
          </w:p>
        </w:tc>
      </w:tr>
      <w:tr w:rsidR="00A82CAB" w:rsidRPr="003A2B5F" w14:paraId="24CEF421" w14:textId="77777777" w:rsidTr="00C5450C">
        <w:trPr>
          <w:cantSplit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9A7F0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C8F5C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488D9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4.52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972D129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89.710</w:t>
            </w:r>
          </w:p>
        </w:tc>
      </w:tr>
      <w:tr w:rsidR="00A82CAB" w:rsidRPr="003A2B5F" w14:paraId="088F8794" w14:textId="77777777" w:rsidTr="00C5450C">
        <w:trPr>
          <w:cantSplit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84E7C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7C33D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0.3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9CCFB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3.92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9F9A082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93.635</w:t>
            </w:r>
          </w:p>
        </w:tc>
      </w:tr>
      <w:tr w:rsidR="00A82CAB" w:rsidRPr="003A2B5F" w14:paraId="615C5FA2" w14:textId="77777777" w:rsidTr="00C5450C">
        <w:trPr>
          <w:cantSplit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0DEE8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42F38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0.29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42F05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3.30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D5C84B7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96.938</w:t>
            </w:r>
          </w:p>
        </w:tc>
      </w:tr>
      <w:tr w:rsidR="00A82CAB" w:rsidRPr="003A2B5F" w14:paraId="0DDD3533" w14:textId="77777777" w:rsidTr="00C5450C">
        <w:trPr>
          <w:cantSplit/>
        </w:trPr>
        <w:tc>
          <w:tcPr>
            <w:tcW w:w="1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FCDAD22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77BEAF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0.27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CDADE13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3.06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</w:tcPr>
          <w:p w14:paraId="43862F9B" w14:textId="77777777" w:rsidR="00A82CAB" w:rsidRPr="003A2B5F" w:rsidRDefault="00A82CAB" w:rsidP="00C545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cstheme="majorBidi"/>
                <w:color w:val="000000"/>
                <w:kern w:val="0"/>
                <w:sz w:val="20"/>
                <w:szCs w:val="20"/>
              </w:rPr>
            </w:pPr>
            <w:r w:rsidRPr="003A2B5F">
              <w:rPr>
                <w:rFonts w:cstheme="majorBidi"/>
                <w:color w:val="000000"/>
                <w:kern w:val="0"/>
                <w:sz w:val="20"/>
                <w:szCs w:val="20"/>
              </w:rPr>
              <w:t>100.000</w:t>
            </w:r>
          </w:p>
        </w:tc>
      </w:tr>
    </w:tbl>
    <w:p w14:paraId="7A4EA643" w14:textId="77777777" w:rsidR="00A82CAB" w:rsidRPr="003D187B" w:rsidRDefault="00A82CAB" w:rsidP="00A82CAB">
      <w:pPr>
        <w:spacing w:after="0" w:line="276" w:lineRule="auto"/>
        <w:jc w:val="both"/>
        <w:rPr>
          <w:rFonts w:cstheme="majorBidi"/>
          <w:szCs w:val="24"/>
        </w:rPr>
      </w:pPr>
    </w:p>
    <w:p w14:paraId="364D5625" w14:textId="77777777" w:rsidR="00A82CAB" w:rsidRPr="003D187B" w:rsidRDefault="00A82CAB" w:rsidP="00A82CAB">
      <w:pPr>
        <w:spacing w:after="0" w:line="276" w:lineRule="auto"/>
        <w:jc w:val="both"/>
        <w:rPr>
          <w:rFonts w:cstheme="majorBidi"/>
          <w:szCs w:val="24"/>
        </w:rPr>
      </w:pPr>
    </w:p>
    <w:p w14:paraId="4FEEA261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10D85462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5629F1B7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222AE993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634F7C0D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7B56DBC8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4E3A786C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342AAF50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64944F00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28A7A305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4225BF7F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3D304C52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00ECAFD3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1321D073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1346985C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164FB277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0A7E416F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28A0F204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41714581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5368095C" w14:textId="77777777" w:rsidR="0094617A" w:rsidRDefault="0094617A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318430FB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  <w:r w:rsidRPr="00E25BD1"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  <w:lastRenderedPageBreak/>
        <w:t xml:space="preserve">Appendix </w:t>
      </w:r>
      <w:r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  <w:t>B</w:t>
      </w:r>
    </w:p>
    <w:p w14:paraId="3757D783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3FF39D9F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  <w:r>
        <w:rPr>
          <w:noProof/>
        </w:rPr>
        <w:drawing>
          <wp:inline distT="0" distB="0" distL="0" distR="0" wp14:anchorId="3E1B862E" wp14:editId="40F77577">
            <wp:extent cx="5803900" cy="7600130"/>
            <wp:effectExtent l="0" t="0" r="0" b="0"/>
            <wp:docPr id="17643449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34496" name="Picture 1" descr="A screenshot of a computer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09823" cy="7607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2BF37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1E9E94BF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  <w:r w:rsidRPr="00E25BD1"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  <w:t xml:space="preserve">Appendix </w:t>
      </w:r>
      <w:r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  <w:t>C</w:t>
      </w:r>
    </w:p>
    <w:p w14:paraId="44BD2F4A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  <w:r>
        <w:rPr>
          <w:noProof/>
        </w:rPr>
        <w:drawing>
          <wp:inline distT="0" distB="0" distL="0" distR="0" wp14:anchorId="70623F81" wp14:editId="042B1993">
            <wp:extent cx="5972175" cy="6834061"/>
            <wp:effectExtent l="0" t="0" r="0" b="0"/>
            <wp:docPr id="116377570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775700" name="Picture 1" descr="A screenshot of a computer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1468"/>
                    <a:stretch/>
                  </pic:blipFill>
                  <pic:spPr bwMode="auto">
                    <a:xfrm>
                      <a:off x="0" y="0"/>
                      <a:ext cx="5989248" cy="68535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CC03CC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35BA81C0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4F107805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26EBC992" w14:textId="77777777" w:rsidR="00C058AB" w:rsidRDefault="00C058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45D9266B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  <w:r w:rsidRPr="00E25BD1"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  <w:t xml:space="preserve">Appendix </w:t>
      </w:r>
      <w:r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  <w:t>D</w:t>
      </w:r>
    </w:p>
    <w:p w14:paraId="36A39F1A" w14:textId="77777777" w:rsidR="00A82CAB" w:rsidRDefault="00A82CAB" w:rsidP="00A82CAB">
      <w:pPr>
        <w:shd w:val="clear" w:color="auto" w:fill="FFFFFF"/>
        <w:spacing w:after="0" w:line="276" w:lineRule="auto"/>
        <w:jc w:val="both"/>
        <w:rPr>
          <w:rFonts w:eastAsia="Times New Roman" w:cstheme="majorBidi"/>
          <w:b/>
          <w:bCs/>
          <w:kern w:val="0"/>
          <w:sz w:val="32"/>
          <w:szCs w:val="32"/>
          <w14:ligatures w14:val="none"/>
        </w:rPr>
      </w:pPr>
    </w:p>
    <w:p w14:paraId="1D82E21A" w14:textId="7068F810" w:rsidR="00A85135" w:rsidRPr="009270CB" w:rsidRDefault="00C058AB" w:rsidP="009270CB">
      <w:r>
        <w:rPr>
          <w:noProof/>
        </w:rPr>
        <w:lastRenderedPageBreak/>
        <w:drawing>
          <wp:inline distT="0" distB="0" distL="0" distR="0" wp14:anchorId="060172A1" wp14:editId="23D8F6B0">
            <wp:extent cx="5943600" cy="7479665"/>
            <wp:effectExtent l="0" t="0" r="0" b="0"/>
            <wp:docPr id="87867869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678691" name="Picture 1" descr="A screenshot of a computer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7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5135" w:rsidRPr="009270CB" w:rsidSect="008B1FA9">
      <w:footerReference w:type="defaul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2153C4" w14:textId="77777777" w:rsidR="00D56E57" w:rsidRDefault="00D56E57" w:rsidP="00362B1C">
      <w:pPr>
        <w:spacing w:after="0"/>
      </w:pPr>
      <w:r>
        <w:separator/>
      </w:r>
    </w:p>
  </w:endnote>
  <w:endnote w:type="continuationSeparator" w:id="0">
    <w:p w14:paraId="08AB5EEA" w14:textId="77777777" w:rsidR="00D56E57" w:rsidRDefault="00D56E57" w:rsidP="00362B1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81484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E1AF28" w14:textId="77C3F1A2" w:rsidR="00362B1C" w:rsidRDefault="00362B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5083A4" w14:textId="77777777" w:rsidR="00362B1C" w:rsidRDefault="00362B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CCAF36" w14:textId="77777777" w:rsidR="00D56E57" w:rsidRDefault="00D56E57" w:rsidP="00362B1C">
      <w:pPr>
        <w:spacing w:after="0"/>
      </w:pPr>
      <w:r>
        <w:separator/>
      </w:r>
    </w:p>
  </w:footnote>
  <w:footnote w:type="continuationSeparator" w:id="0">
    <w:p w14:paraId="2D4BE67E" w14:textId="77777777" w:rsidR="00D56E57" w:rsidRDefault="00D56E57" w:rsidP="00362B1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70D84"/>
    <w:multiLevelType w:val="multilevel"/>
    <w:tmpl w:val="75ACE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FC2EE9"/>
    <w:multiLevelType w:val="multilevel"/>
    <w:tmpl w:val="DA46403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  <w:i w:val="0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 w:val="0"/>
      </w:rPr>
    </w:lvl>
  </w:abstractNum>
  <w:abstractNum w:abstractNumId="2" w15:restartNumberingAfterBreak="0">
    <w:nsid w:val="15A050ED"/>
    <w:multiLevelType w:val="multilevel"/>
    <w:tmpl w:val="C3727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F06288"/>
    <w:multiLevelType w:val="hybridMultilevel"/>
    <w:tmpl w:val="A1941A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FA1CA8"/>
    <w:multiLevelType w:val="multilevel"/>
    <w:tmpl w:val="01708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E779D6"/>
    <w:multiLevelType w:val="hybridMultilevel"/>
    <w:tmpl w:val="B26E9AF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81512B"/>
    <w:multiLevelType w:val="hybridMultilevel"/>
    <w:tmpl w:val="55FCF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E5478E"/>
    <w:multiLevelType w:val="hybridMultilevel"/>
    <w:tmpl w:val="A9327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30CF3"/>
    <w:multiLevelType w:val="multilevel"/>
    <w:tmpl w:val="02024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317811"/>
    <w:multiLevelType w:val="multilevel"/>
    <w:tmpl w:val="CCA6B47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i w:val="0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  <w:i w:val="0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10" w15:restartNumberingAfterBreak="0">
    <w:nsid w:val="2CF618CB"/>
    <w:multiLevelType w:val="hybridMultilevel"/>
    <w:tmpl w:val="64E661E8"/>
    <w:lvl w:ilvl="0" w:tplc="8258CC1E">
      <w:start w:val="1"/>
      <w:numFmt w:val="decimal"/>
      <w:lvlText w:val="(%1)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906D42"/>
    <w:multiLevelType w:val="multilevel"/>
    <w:tmpl w:val="8E8E4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0736148"/>
    <w:multiLevelType w:val="hybridMultilevel"/>
    <w:tmpl w:val="52529120"/>
    <w:lvl w:ilvl="0" w:tplc="FFFFFFFF">
      <w:start w:val="1"/>
      <w:numFmt w:val="decimal"/>
      <w:lvlText w:val="%1."/>
      <w:lvlJc w:val="left"/>
      <w:pPr>
        <w:ind w:left="630" w:hanging="360"/>
      </w:pPr>
      <w:rPr>
        <w:rFonts w:hint="default"/>
        <w:b w:val="0"/>
        <w:bCs w:val="0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350" w:hanging="360"/>
      </w:pPr>
    </w:lvl>
    <w:lvl w:ilvl="2" w:tplc="FFFFFFFF" w:tentative="1">
      <w:start w:val="1"/>
      <w:numFmt w:val="lowerRoman"/>
      <w:lvlText w:val="%3."/>
      <w:lvlJc w:val="right"/>
      <w:pPr>
        <w:ind w:left="2070" w:hanging="180"/>
      </w:pPr>
    </w:lvl>
    <w:lvl w:ilvl="3" w:tplc="FFFFFFFF" w:tentative="1">
      <w:start w:val="1"/>
      <w:numFmt w:val="decimal"/>
      <w:lvlText w:val="%4."/>
      <w:lvlJc w:val="left"/>
      <w:pPr>
        <w:ind w:left="2790" w:hanging="360"/>
      </w:pPr>
    </w:lvl>
    <w:lvl w:ilvl="4" w:tplc="FFFFFFFF" w:tentative="1">
      <w:start w:val="1"/>
      <w:numFmt w:val="lowerLetter"/>
      <w:lvlText w:val="%5."/>
      <w:lvlJc w:val="left"/>
      <w:pPr>
        <w:ind w:left="3510" w:hanging="360"/>
      </w:pPr>
    </w:lvl>
    <w:lvl w:ilvl="5" w:tplc="FFFFFFFF" w:tentative="1">
      <w:start w:val="1"/>
      <w:numFmt w:val="lowerRoman"/>
      <w:lvlText w:val="%6."/>
      <w:lvlJc w:val="right"/>
      <w:pPr>
        <w:ind w:left="4230" w:hanging="180"/>
      </w:pPr>
    </w:lvl>
    <w:lvl w:ilvl="6" w:tplc="FFFFFFFF" w:tentative="1">
      <w:start w:val="1"/>
      <w:numFmt w:val="decimal"/>
      <w:lvlText w:val="%7."/>
      <w:lvlJc w:val="left"/>
      <w:pPr>
        <w:ind w:left="4950" w:hanging="360"/>
      </w:pPr>
    </w:lvl>
    <w:lvl w:ilvl="7" w:tplc="FFFFFFFF" w:tentative="1">
      <w:start w:val="1"/>
      <w:numFmt w:val="lowerLetter"/>
      <w:lvlText w:val="%8."/>
      <w:lvlJc w:val="left"/>
      <w:pPr>
        <w:ind w:left="5670" w:hanging="360"/>
      </w:pPr>
    </w:lvl>
    <w:lvl w:ilvl="8" w:tplc="FFFFFFFF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3" w15:restartNumberingAfterBreak="0">
    <w:nsid w:val="325B0BAF"/>
    <w:multiLevelType w:val="multilevel"/>
    <w:tmpl w:val="F1202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5A3CA9"/>
    <w:multiLevelType w:val="hybridMultilevel"/>
    <w:tmpl w:val="A6386168"/>
    <w:lvl w:ilvl="0" w:tplc="8258CC1E">
      <w:start w:val="1"/>
      <w:numFmt w:val="decimal"/>
      <w:lvlText w:val="(%1)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895913"/>
    <w:multiLevelType w:val="hybridMultilevel"/>
    <w:tmpl w:val="E29C31CE"/>
    <w:lvl w:ilvl="0" w:tplc="070EFFB8">
      <w:start w:val="1"/>
      <w:numFmt w:val="decimal"/>
      <w:pStyle w:val="Heading6"/>
      <w:lvlText w:val="4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A0297B"/>
    <w:multiLevelType w:val="multilevel"/>
    <w:tmpl w:val="3C62F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9D73994"/>
    <w:multiLevelType w:val="hybridMultilevel"/>
    <w:tmpl w:val="5A8E6438"/>
    <w:lvl w:ilvl="0" w:tplc="D44012BA">
      <w:start w:val="1"/>
      <w:numFmt w:val="decimal"/>
      <w:pStyle w:val="Heading7"/>
      <w:lvlText w:val="4.3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113A08"/>
    <w:multiLevelType w:val="multilevel"/>
    <w:tmpl w:val="0C10F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B4F1396"/>
    <w:multiLevelType w:val="hybridMultilevel"/>
    <w:tmpl w:val="2EE2F45C"/>
    <w:lvl w:ilvl="0" w:tplc="8258CC1E">
      <w:start w:val="1"/>
      <w:numFmt w:val="decimal"/>
      <w:lvlText w:val="(%1)"/>
      <w:lvlJc w:val="left"/>
      <w:pPr>
        <w:ind w:left="144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0583350"/>
    <w:multiLevelType w:val="multilevel"/>
    <w:tmpl w:val="9160B72E"/>
    <w:lvl w:ilvl="0">
      <w:start w:val="6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40B2432"/>
    <w:multiLevelType w:val="multilevel"/>
    <w:tmpl w:val="B5CE5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73B5F58"/>
    <w:multiLevelType w:val="multilevel"/>
    <w:tmpl w:val="DB945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D9C2BE2"/>
    <w:multiLevelType w:val="multilevel"/>
    <w:tmpl w:val="7550F00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3F22560"/>
    <w:multiLevelType w:val="multilevel"/>
    <w:tmpl w:val="F98E8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8A274A1"/>
    <w:multiLevelType w:val="hybridMultilevel"/>
    <w:tmpl w:val="B128C452"/>
    <w:lvl w:ilvl="0" w:tplc="7B3C2EF4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6" w15:restartNumberingAfterBreak="0">
    <w:nsid w:val="60CD67EA"/>
    <w:multiLevelType w:val="hybridMultilevel"/>
    <w:tmpl w:val="02001B7A"/>
    <w:lvl w:ilvl="0" w:tplc="8258CC1E">
      <w:start w:val="1"/>
      <w:numFmt w:val="decimal"/>
      <w:lvlText w:val="(%1)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5A1B09"/>
    <w:multiLevelType w:val="multilevel"/>
    <w:tmpl w:val="A28A3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50655EA"/>
    <w:multiLevelType w:val="multilevel"/>
    <w:tmpl w:val="70446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50D02E2"/>
    <w:multiLevelType w:val="multilevel"/>
    <w:tmpl w:val="82AEE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6592EE0"/>
    <w:multiLevelType w:val="hybridMultilevel"/>
    <w:tmpl w:val="EF5AF338"/>
    <w:lvl w:ilvl="0" w:tplc="AE52EF7C">
      <w:start w:val="1"/>
      <w:numFmt w:val="decimal"/>
      <w:pStyle w:val="Heading2"/>
      <w:lvlText w:val="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664272"/>
    <w:multiLevelType w:val="hybridMultilevel"/>
    <w:tmpl w:val="28627ACE"/>
    <w:lvl w:ilvl="0" w:tplc="D506089C">
      <w:start w:val="1"/>
      <w:numFmt w:val="decimal"/>
      <w:pStyle w:val="Heading3"/>
      <w:lvlText w:val="2.4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4F4A68"/>
    <w:multiLevelType w:val="hybridMultilevel"/>
    <w:tmpl w:val="98DEF4E6"/>
    <w:lvl w:ilvl="0" w:tplc="8258CC1E">
      <w:start w:val="1"/>
      <w:numFmt w:val="decimal"/>
      <w:lvlText w:val="(%1)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EE1B7F"/>
    <w:multiLevelType w:val="hybridMultilevel"/>
    <w:tmpl w:val="12F8FC56"/>
    <w:lvl w:ilvl="0" w:tplc="000C0EE4">
      <w:start w:val="1"/>
      <w:numFmt w:val="decimal"/>
      <w:pStyle w:val="Heading5"/>
      <w:lvlText w:val="3.3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AB3EBB"/>
    <w:multiLevelType w:val="hybridMultilevel"/>
    <w:tmpl w:val="64E661E8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2100EF"/>
    <w:multiLevelType w:val="hybridMultilevel"/>
    <w:tmpl w:val="0D78262C"/>
    <w:lvl w:ilvl="0" w:tplc="C520DCA0">
      <w:start w:val="1"/>
      <w:numFmt w:val="decimal"/>
      <w:pStyle w:val="Heading4"/>
      <w:lvlText w:val="3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2A434E"/>
    <w:multiLevelType w:val="multilevel"/>
    <w:tmpl w:val="B1520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FF05DEF"/>
    <w:multiLevelType w:val="hybridMultilevel"/>
    <w:tmpl w:val="D1D8F480"/>
    <w:lvl w:ilvl="0" w:tplc="A094C2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1811923">
    <w:abstractNumId w:val="7"/>
  </w:num>
  <w:num w:numId="2" w16cid:durableId="1095130633">
    <w:abstractNumId w:val="25"/>
  </w:num>
  <w:num w:numId="3" w16cid:durableId="1183283323">
    <w:abstractNumId w:val="37"/>
  </w:num>
  <w:num w:numId="4" w16cid:durableId="1154299274">
    <w:abstractNumId w:val="10"/>
  </w:num>
  <w:num w:numId="5" w16cid:durableId="974994446">
    <w:abstractNumId w:val="14"/>
  </w:num>
  <w:num w:numId="6" w16cid:durableId="1917277553">
    <w:abstractNumId w:val="6"/>
  </w:num>
  <w:num w:numId="7" w16cid:durableId="693195436">
    <w:abstractNumId w:val="26"/>
  </w:num>
  <w:num w:numId="8" w16cid:durableId="1649900626">
    <w:abstractNumId w:val="19"/>
  </w:num>
  <w:num w:numId="9" w16cid:durableId="1070008476">
    <w:abstractNumId w:val="32"/>
  </w:num>
  <w:num w:numId="10" w16cid:durableId="195314943">
    <w:abstractNumId w:val="22"/>
  </w:num>
  <w:num w:numId="11" w16cid:durableId="714818436">
    <w:abstractNumId w:val="8"/>
  </w:num>
  <w:num w:numId="12" w16cid:durableId="1333215329">
    <w:abstractNumId w:val="0"/>
  </w:num>
  <w:num w:numId="13" w16cid:durableId="1486435655">
    <w:abstractNumId w:val="5"/>
  </w:num>
  <w:num w:numId="14" w16cid:durableId="1199705772">
    <w:abstractNumId w:val="3"/>
  </w:num>
  <w:num w:numId="15" w16cid:durableId="1719236777">
    <w:abstractNumId w:val="11"/>
  </w:num>
  <w:num w:numId="16" w16cid:durableId="1251541768">
    <w:abstractNumId w:val="2"/>
  </w:num>
  <w:num w:numId="17" w16cid:durableId="2097092593">
    <w:abstractNumId w:val="29"/>
  </w:num>
  <w:num w:numId="18" w16cid:durableId="219676699">
    <w:abstractNumId w:val="21"/>
  </w:num>
  <w:num w:numId="19" w16cid:durableId="1611207630">
    <w:abstractNumId w:val="4"/>
  </w:num>
  <w:num w:numId="20" w16cid:durableId="1694917987">
    <w:abstractNumId w:val="16"/>
  </w:num>
  <w:num w:numId="21" w16cid:durableId="1718312199">
    <w:abstractNumId w:val="27"/>
  </w:num>
  <w:num w:numId="22" w16cid:durableId="1420828680">
    <w:abstractNumId w:val="28"/>
  </w:num>
  <w:num w:numId="23" w16cid:durableId="10886092">
    <w:abstractNumId w:val="24"/>
  </w:num>
  <w:num w:numId="24" w16cid:durableId="389499763">
    <w:abstractNumId w:val="36"/>
  </w:num>
  <w:num w:numId="25" w16cid:durableId="1675912903">
    <w:abstractNumId w:val="12"/>
  </w:num>
  <w:num w:numId="26" w16cid:durableId="1245727364">
    <w:abstractNumId w:val="34"/>
  </w:num>
  <w:num w:numId="27" w16cid:durableId="1183396860">
    <w:abstractNumId w:val="1"/>
  </w:num>
  <w:num w:numId="28" w16cid:durableId="1982726576">
    <w:abstractNumId w:val="30"/>
  </w:num>
  <w:num w:numId="29" w16cid:durableId="1514496485">
    <w:abstractNumId w:val="31"/>
  </w:num>
  <w:num w:numId="30" w16cid:durableId="845561756">
    <w:abstractNumId w:val="35"/>
  </w:num>
  <w:num w:numId="31" w16cid:durableId="1184397486">
    <w:abstractNumId w:val="33"/>
  </w:num>
  <w:num w:numId="32" w16cid:durableId="1592617501">
    <w:abstractNumId w:val="15"/>
  </w:num>
  <w:num w:numId="33" w16cid:durableId="1639677137">
    <w:abstractNumId w:val="17"/>
  </w:num>
  <w:num w:numId="34" w16cid:durableId="1770277061">
    <w:abstractNumId w:val="20"/>
  </w:num>
  <w:num w:numId="35" w16cid:durableId="857084495">
    <w:abstractNumId w:val="23"/>
  </w:num>
  <w:num w:numId="36" w16cid:durableId="1545408058">
    <w:abstractNumId w:val="9"/>
  </w:num>
  <w:num w:numId="37" w16cid:durableId="1399282527">
    <w:abstractNumId w:val="1"/>
  </w:num>
  <w:num w:numId="38" w16cid:durableId="682824108">
    <w:abstractNumId w:val="13"/>
  </w:num>
  <w:num w:numId="39" w16cid:durableId="1205412593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isreen Alwan">
    <w15:presenceInfo w15:providerId="Windows Live" w15:userId="52bd25cbd0f1b4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B62C6"/>
    <w:rsid w:val="00000F7A"/>
    <w:rsid w:val="00001E87"/>
    <w:rsid w:val="0000755C"/>
    <w:rsid w:val="00007DF7"/>
    <w:rsid w:val="00011E52"/>
    <w:rsid w:val="00012606"/>
    <w:rsid w:val="00013A49"/>
    <w:rsid w:val="0001513C"/>
    <w:rsid w:val="00022DD4"/>
    <w:rsid w:val="00026313"/>
    <w:rsid w:val="00031F71"/>
    <w:rsid w:val="00037FCF"/>
    <w:rsid w:val="000404F4"/>
    <w:rsid w:val="00043961"/>
    <w:rsid w:val="00045492"/>
    <w:rsid w:val="00045BBB"/>
    <w:rsid w:val="00053871"/>
    <w:rsid w:val="000575FD"/>
    <w:rsid w:val="000620AC"/>
    <w:rsid w:val="000650FA"/>
    <w:rsid w:val="00070DB3"/>
    <w:rsid w:val="00070F7F"/>
    <w:rsid w:val="000734FF"/>
    <w:rsid w:val="00074673"/>
    <w:rsid w:val="00081A5A"/>
    <w:rsid w:val="00081E76"/>
    <w:rsid w:val="00082F2B"/>
    <w:rsid w:val="00085281"/>
    <w:rsid w:val="00085438"/>
    <w:rsid w:val="000856A2"/>
    <w:rsid w:val="00087430"/>
    <w:rsid w:val="00093A05"/>
    <w:rsid w:val="00096968"/>
    <w:rsid w:val="00097AEC"/>
    <w:rsid w:val="000A3378"/>
    <w:rsid w:val="000A3CC3"/>
    <w:rsid w:val="000A4755"/>
    <w:rsid w:val="000A567B"/>
    <w:rsid w:val="000A7B2B"/>
    <w:rsid w:val="000B032B"/>
    <w:rsid w:val="000B1469"/>
    <w:rsid w:val="000B20FA"/>
    <w:rsid w:val="000B3F60"/>
    <w:rsid w:val="000C0199"/>
    <w:rsid w:val="000C09FF"/>
    <w:rsid w:val="000C231A"/>
    <w:rsid w:val="000C3541"/>
    <w:rsid w:val="000C5D90"/>
    <w:rsid w:val="000C5F2E"/>
    <w:rsid w:val="000C6C54"/>
    <w:rsid w:val="000C7389"/>
    <w:rsid w:val="000D1A6C"/>
    <w:rsid w:val="000D602D"/>
    <w:rsid w:val="000D6F1C"/>
    <w:rsid w:val="000E0C9E"/>
    <w:rsid w:val="000E2B2F"/>
    <w:rsid w:val="000E3B89"/>
    <w:rsid w:val="000F1C56"/>
    <w:rsid w:val="000F3219"/>
    <w:rsid w:val="000F410D"/>
    <w:rsid w:val="001004B9"/>
    <w:rsid w:val="00101FD1"/>
    <w:rsid w:val="00102292"/>
    <w:rsid w:val="001026EE"/>
    <w:rsid w:val="00102C33"/>
    <w:rsid w:val="00102DA7"/>
    <w:rsid w:val="001051D0"/>
    <w:rsid w:val="0010709D"/>
    <w:rsid w:val="00110119"/>
    <w:rsid w:val="00111ECE"/>
    <w:rsid w:val="00116694"/>
    <w:rsid w:val="001209C6"/>
    <w:rsid w:val="00126838"/>
    <w:rsid w:val="00126D58"/>
    <w:rsid w:val="00127140"/>
    <w:rsid w:val="00133E7F"/>
    <w:rsid w:val="00135FAA"/>
    <w:rsid w:val="00136D23"/>
    <w:rsid w:val="001370DE"/>
    <w:rsid w:val="001473A3"/>
    <w:rsid w:val="00150194"/>
    <w:rsid w:val="00150C6A"/>
    <w:rsid w:val="00152FEE"/>
    <w:rsid w:val="00160B9E"/>
    <w:rsid w:val="001612C2"/>
    <w:rsid w:val="0016277B"/>
    <w:rsid w:val="00164A72"/>
    <w:rsid w:val="00167645"/>
    <w:rsid w:val="001705CE"/>
    <w:rsid w:val="001722CB"/>
    <w:rsid w:val="00173C60"/>
    <w:rsid w:val="0017443B"/>
    <w:rsid w:val="00174617"/>
    <w:rsid w:val="00174757"/>
    <w:rsid w:val="001758E0"/>
    <w:rsid w:val="0018044E"/>
    <w:rsid w:val="0018529A"/>
    <w:rsid w:val="0018653D"/>
    <w:rsid w:val="00190C9A"/>
    <w:rsid w:val="001A0A5F"/>
    <w:rsid w:val="001A162D"/>
    <w:rsid w:val="001A1704"/>
    <w:rsid w:val="001A1A1F"/>
    <w:rsid w:val="001A3702"/>
    <w:rsid w:val="001A4BD9"/>
    <w:rsid w:val="001B163D"/>
    <w:rsid w:val="001B2C75"/>
    <w:rsid w:val="001B5907"/>
    <w:rsid w:val="001B6585"/>
    <w:rsid w:val="001B6E1F"/>
    <w:rsid w:val="001B7175"/>
    <w:rsid w:val="001C25B0"/>
    <w:rsid w:val="001C374B"/>
    <w:rsid w:val="001C5D51"/>
    <w:rsid w:val="001D1FA8"/>
    <w:rsid w:val="001D25FD"/>
    <w:rsid w:val="001E2CF4"/>
    <w:rsid w:val="001E5ADB"/>
    <w:rsid w:val="001E5D21"/>
    <w:rsid w:val="001E6208"/>
    <w:rsid w:val="001F3AEB"/>
    <w:rsid w:val="001F50C9"/>
    <w:rsid w:val="001F70A2"/>
    <w:rsid w:val="00203B4C"/>
    <w:rsid w:val="0020479E"/>
    <w:rsid w:val="00211F16"/>
    <w:rsid w:val="00213807"/>
    <w:rsid w:val="0021387C"/>
    <w:rsid w:val="00214FE0"/>
    <w:rsid w:val="00215663"/>
    <w:rsid w:val="00215E61"/>
    <w:rsid w:val="00220537"/>
    <w:rsid w:val="0022224A"/>
    <w:rsid w:val="00222BC8"/>
    <w:rsid w:val="0022739B"/>
    <w:rsid w:val="002308CA"/>
    <w:rsid w:val="00230D38"/>
    <w:rsid w:val="00232D9E"/>
    <w:rsid w:val="002330A2"/>
    <w:rsid w:val="002371C6"/>
    <w:rsid w:val="00240454"/>
    <w:rsid w:val="0024190B"/>
    <w:rsid w:val="002454A3"/>
    <w:rsid w:val="0024554A"/>
    <w:rsid w:val="002459FA"/>
    <w:rsid w:val="0025076F"/>
    <w:rsid w:val="00254EC7"/>
    <w:rsid w:val="002551BD"/>
    <w:rsid w:val="002574B4"/>
    <w:rsid w:val="00257657"/>
    <w:rsid w:val="00260D67"/>
    <w:rsid w:val="002639F3"/>
    <w:rsid w:val="00264D17"/>
    <w:rsid w:val="00266A54"/>
    <w:rsid w:val="00276BFB"/>
    <w:rsid w:val="00280989"/>
    <w:rsid w:val="002809DE"/>
    <w:rsid w:val="00290D31"/>
    <w:rsid w:val="00290DC2"/>
    <w:rsid w:val="00292799"/>
    <w:rsid w:val="002A3121"/>
    <w:rsid w:val="002A3442"/>
    <w:rsid w:val="002A46B4"/>
    <w:rsid w:val="002A6EF5"/>
    <w:rsid w:val="002B06C7"/>
    <w:rsid w:val="002B0B99"/>
    <w:rsid w:val="002B31E3"/>
    <w:rsid w:val="002C22BA"/>
    <w:rsid w:val="002C42F2"/>
    <w:rsid w:val="002C5966"/>
    <w:rsid w:val="002D20B1"/>
    <w:rsid w:val="002D2DB2"/>
    <w:rsid w:val="002D3227"/>
    <w:rsid w:val="002D3AED"/>
    <w:rsid w:val="002D520E"/>
    <w:rsid w:val="002D79AC"/>
    <w:rsid w:val="002D7ADC"/>
    <w:rsid w:val="002E0ED7"/>
    <w:rsid w:val="002E1CB9"/>
    <w:rsid w:val="002E302D"/>
    <w:rsid w:val="002E4B3C"/>
    <w:rsid w:val="002E55D3"/>
    <w:rsid w:val="002E68D3"/>
    <w:rsid w:val="002F6979"/>
    <w:rsid w:val="002F7681"/>
    <w:rsid w:val="00302FF0"/>
    <w:rsid w:val="00304EE1"/>
    <w:rsid w:val="00306BA9"/>
    <w:rsid w:val="0031079D"/>
    <w:rsid w:val="00311E39"/>
    <w:rsid w:val="003138BB"/>
    <w:rsid w:val="00314226"/>
    <w:rsid w:val="00314736"/>
    <w:rsid w:val="00314BBE"/>
    <w:rsid w:val="00330B17"/>
    <w:rsid w:val="003438E6"/>
    <w:rsid w:val="003438F2"/>
    <w:rsid w:val="00343F89"/>
    <w:rsid w:val="00350148"/>
    <w:rsid w:val="00350DF4"/>
    <w:rsid w:val="00353133"/>
    <w:rsid w:val="003626AC"/>
    <w:rsid w:val="00362B1C"/>
    <w:rsid w:val="00366488"/>
    <w:rsid w:val="003672A0"/>
    <w:rsid w:val="0036764A"/>
    <w:rsid w:val="0037799C"/>
    <w:rsid w:val="0038026A"/>
    <w:rsid w:val="00380DEC"/>
    <w:rsid w:val="0038350E"/>
    <w:rsid w:val="00386DB7"/>
    <w:rsid w:val="0039799C"/>
    <w:rsid w:val="00397F71"/>
    <w:rsid w:val="003A1199"/>
    <w:rsid w:val="003A2B5F"/>
    <w:rsid w:val="003A3E1D"/>
    <w:rsid w:val="003B0EEC"/>
    <w:rsid w:val="003B6909"/>
    <w:rsid w:val="003B762F"/>
    <w:rsid w:val="003C297C"/>
    <w:rsid w:val="003C4184"/>
    <w:rsid w:val="003C6EC3"/>
    <w:rsid w:val="003D08C3"/>
    <w:rsid w:val="003D187B"/>
    <w:rsid w:val="003D3757"/>
    <w:rsid w:val="003D3E43"/>
    <w:rsid w:val="003E2757"/>
    <w:rsid w:val="003E3534"/>
    <w:rsid w:val="003E460E"/>
    <w:rsid w:val="003E477F"/>
    <w:rsid w:val="003F0B5B"/>
    <w:rsid w:val="003F567F"/>
    <w:rsid w:val="003F6695"/>
    <w:rsid w:val="003F6E8B"/>
    <w:rsid w:val="00402651"/>
    <w:rsid w:val="00405D22"/>
    <w:rsid w:val="00406B7A"/>
    <w:rsid w:val="004107A7"/>
    <w:rsid w:val="0041125B"/>
    <w:rsid w:val="00412A23"/>
    <w:rsid w:val="00413E05"/>
    <w:rsid w:val="0041509F"/>
    <w:rsid w:val="0041530E"/>
    <w:rsid w:val="00415365"/>
    <w:rsid w:val="004203B1"/>
    <w:rsid w:val="0042439E"/>
    <w:rsid w:val="00424A8C"/>
    <w:rsid w:val="00430C76"/>
    <w:rsid w:val="004333AD"/>
    <w:rsid w:val="00437F51"/>
    <w:rsid w:val="004416EA"/>
    <w:rsid w:val="00441CB4"/>
    <w:rsid w:val="00443879"/>
    <w:rsid w:val="00450CFE"/>
    <w:rsid w:val="00451625"/>
    <w:rsid w:val="00451F5A"/>
    <w:rsid w:val="0045287A"/>
    <w:rsid w:val="00454C2F"/>
    <w:rsid w:val="00455FD4"/>
    <w:rsid w:val="00456C77"/>
    <w:rsid w:val="00456EB6"/>
    <w:rsid w:val="004579E6"/>
    <w:rsid w:val="00461E8A"/>
    <w:rsid w:val="0046266B"/>
    <w:rsid w:val="00462C09"/>
    <w:rsid w:val="00463636"/>
    <w:rsid w:val="004727E5"/>
    <w:rsid w:val="00477D23"/>
    <w:rsid w:val="00484703"/>
    <w:rsid w:val="00485CFD"/>
    <w:rsid w:val="004878FA"/>
    <w:rsid w:val="0049231E"/>
    <w:rsid w:val="00492DF3"/>
    <w:rsid w:val="00495866"/>
    <w:rsid w:val="004964A0"/>
    <w:rsid w:val="004977F0"/>
    <w:rsid w:val="004A0957"/>
    <w:rsid w:val="004A4DDC"/>
    <w:rsid w:val="004A7201"/>
    <w:rsid w:val="004A7209"/>
    <w:rsid w:val="004B39A2"/>
    <w:rsid w:val="004B443D"/>
    <w:rsid w:val="004B5D90"/>
    <w:rsid w:val="004B5DEF"/>
    <w:rsid w:val="004C111C"/>
    <w:rsid w:val="004C1B96"/>
    <w:rsid w:val="004C2550"/>
    <w:rsid w:val="004C3ED1"/>
    <w:rsid w:val="004C59AA"/>
    <w:rsid w:val="004D10CA"/>
    <w:rsid w:val="004D5B89"/>
    <w:rsid w:val="004D61D1"/>
    <w:rsid w:val="004D648D"/>
    <w:rsid w:val="004D69AC"/>
    <w:rsid w:val="004D6F69"/>
    <w:rsid w:val="004E0CAA"/>
    <w:rsid w:val="004E486B"/>
    <w:rsid w:val="004E6EE0"/>
    <w:rsid w:val="004F0F7A"/>
    <w:rsid w:val="004F4A6A"/>
    <w:rsid w:val="004F4DCD"/>
    <w:rsid w:val="004F6A60"/>
    <w:rsid w:val="004F74CC"/>
    <w:rsid w:val="00500629"/>
    <w:rsid w:val="00501B3D"/>
    <w:rsid w:val="005045C1"/>
    <w:rsid w:val="0050568F"/>
    <w:rsid w:val="00506997"/>
    <w:rsid w:val="00510480"/>
    <w:rsid w:val="005122FE"/>
    <w:rsid w:val="005175C9"/>
    <w:rsid w:val="00524618"/>
    <w:rsid w:val="00526A01"/>
    <w:rsid w:val="00532E84"/>
    <w:rsid w:val="0054085A"/>
    <w:rsid w:val="005550E0"/>
    <w:rsid w:val="0055725E"/>
    <w:rsid w:val="0055795E"/>
    <w:rsid w:val="00557C63"/>
    <w:rsid w:val="00560734"/>
    <w:rsid w:val="00561971"/>
    <w:rsid w:val="0056768A"/>
    <w:rsid w:val="0056796B"/>
    <w:rsid w:val="00567AB2"/>
    <w:rsid w:val="00574823"/>
    <w:rsid w:val="0057610A"/>
    <w:rsid w:val="005835E8"/>
    <w:rsid w:val="00584D85"/>
    <w:rsid w:val="005853DD"/>
    <w:rsid w:val="00586F5E"/>
    <w:rsid w:val="00590BAB"/>
    <w:rsid w:val="005919D8"/>
    <w:rsid w:val="00593388"/>
    <w:rsid w:val="005952EF"/>
    <w:rsid w:val="005A47EE"/>
    <w:rsid w:val="005A750C"/>
    <w:rsid w:val="005B40B5"/>
    <w:rsid w:val="005B69E1"/>
    <w:rsid w:val="005C19D6"/>
    <w:rsid w:val="005C47C1"/>
    <w:rsid w:val="005C58ED"/>
    <w:rsid w:val="005C5BE1"/>
    <w:rsid w:val="005D2AF4"/>
    <w:rsid w:val="005D4E4F"/>
    <w:rsid w:val="005E0CBF"/>
    <w:rsid w:val="005E1BDB"/>
    <w:rsid w:val="005E2A2F"/>
    <w:rsid w:val="005E3049"/>
    <w:rsid w:val="005E44A5"/>
    <w:rsid w:val="005E5162"/>
    <w:rsid w:val="005F0724"/>
    <w:rsid w:val="005F21D8"/>
    <w:rsid w:val="005F65F4"/>
    <w:rsid w:val="005F6ACA"/>
    <w:rsid w:val="0060160E"/>
    <w:rsid w:val="00601B0D"/>
    <w:rsid w:val="00601D07"/>
    <w:rsid w:val="00601F13"/>
    <w:rsid w:val="006068C1"/>
    <w:rsid w:val="00610E96"/>
    <w:rsid w:val="00611C39"/>
    <w:rsid w:val="00612637"/>
    <w:rsid w:val="006322E9"/>
    <w:rsid w:val="006325A8"/>
    <w:rsid w:val="00632737"/>
    <w:rsid w:val="00633554"/>
    <w:rsid w:val="0063470E"/>
    <w:rsid w:val="00640522"/>
    <w:rsid w:val="00644311"/>
    <w:rsid w:val="00645E25"/>
    <w:rsid w:val="00646E63"/>
    <w:rsid w:val="0065312A"/>
    <w:rsid w:val="00662870"/>
    <w:rsid w:val="00664197"/>
    <w:rsid w:val="006657BD"/>
    <w:rsid w:val="00666F5E"/>
    <w:rsid w:val="00667721"/>
    <w:rsid w:val="006750F8"/>
    <w:rsid w:val="00680DD7"/>
    <w:rsid w:val="006857AB"/>
    <w:rsid w:val="00687A53"/>
    <w:rsid w:val="00693469"/>
    <w:rsid w:val="006A260B"/>
    <w:rsid w:val="006A36CE"/>
    <w:rsid w:val="006A4EAA"/>
    <w:rsid w:val="006B30AB"/>
    <w:rsid w:val="006B5908"/>
    <w:rsid w:val="006B75D3"/>
    <w:rsid w:val="006C19CB"/>
    <w:rsid w:val="006C23E4"/>
    <w:rsid w:val="006C2ED4"/>
    <w:rsid w:val="006C4B59"/>
    <w:rsid w:val="006D63FB"/>
    <w:rsid w:val="006D64F2"/>
    <w:rsid w:val="006E0945"/>
    <w:rsid w:val="006E0964"/>
    <w:rsid w:val="006E1470"/>
    <w:rsid w:val="006E1BF8"/>
    <w:rsid w:val="006E3325"/>
    <w:rsid w:val="006F11C9"/>
    <w:rsid w:val="006F3535"/>
    <w:rsid w:val="006F41F7"/>
    <w:rsid w:val="006F6505"/>
    <w:rsid w:val="00701BBD"/>
    <w:rsid w:val="00702156"/>
    <w:rsid w:val="007033B8"/>
    <w:rsid w:val="007038B4"/>
    <w:rsid w:val="007041F5"/>
    <w:rsid w:val="00707561"/>
    <w:rsid w:val="007102C8"/>
    <w:rsid w:val="00712AFF"/>
    <w:rsid w:val="00714F8E"/>
    <w:rsid w:val="00715FE9"/>
    <w:rsid w:val="00716DA3"/>
    <w:rsid w:val="007178B0"/>
    <w:rsid w:val="00720135"/>
    <w:rsid w:val="00726C60"/>
    <w:rsid w:val="0073134C"/>
    <w:rsid w:val="0073218A"/>
    <w:rsid w:val="00734608"/>
    <w:rsid w:val="00737BBF"/>
    <w:rsid w:val="00737DCD"/>
    <w:rsid w:val="00737FD6"/>
    <w:rsid w:val="007425EA"/>
    <w:rsid w:val="0074270A"/>
    <w:rsid w:val="00742D9F"/>
    <w:rsid w:val="0074560B"/>
    <w:rsid w:val="007459D3"/>
    <w:rsid w:val="00746F63"/>
    <w:rsid w:val="00753F72"/>
    <w:rsid w:val="00754AD1"/>
    <w:rsid w:val="00755B34"/>
    <w:rsid w:val="007562C7"/>
    <w:rsid w:val="0075639D"/>
    <w:rsid w:val="00761596"/>
    <w:rsid w:val="00764191"/>
    <w:rsid w:val="00770A63"/>
    <w:rsid w:val="00770EEA"/>
    <w:rsid w:val="007723F8"/>
    <w:rsid w:val="0077677D"/>
    <w:rsid w:val="007803A8"/>
    <w:rsid w:val="00781938"/>
    <w:rsid w:val="0078506C"/>
    <w:rsid w:val="00785986"/>
    <w:rsid w:val="00785D75"/>
    <w:rsid w:val="00785DCD"/>
    <w:rsid w:val="00797F20"/>
    <w:rsid w:val="007A1C8E"/>
    <w:rsid w:val="007A1E6A"/>
    <w:rsid w:val="007A2619"/>
    <w:rsid w:val="007A29CC"/>
    <w:rsid w:val="007B35A4"/>
    <w:rsid w:val="007B3761"/>
    <w:rsid w:val="007B6114"/>
    <w:rsid w:val="007B672B"/>
    <w:rsid w:val="007B7CFB"/>
    <w:rsid w:val="007C066B"/>
    <w:rsid w:val="007C17D8"/>
    <w:rsid w:val="007C421B"/>
    <w:rsid w:val="007C6E10"/>
    <w:rsid w:val="007D3A55"/>
    <w:rsid w:val="007D592A"/>
    <w:rsid w:val="007E0C1D"/>
    <w:rsid w:val="007E36BA"/>
    <w:rsid w:val="007E386A"/>
    <w:rsid w:val="007F50DA"/>
    <w:rsid w:val="007F5BB7"/>
    <w:rsid w:val="007F6C81"/>
    <w:rsid w:val="0080231C"/>
    <w:rsid w:val="008061FD"/>
    <w:rsid w:val="00806E13"/>
    <w:rsid w:val="00806E80"/>
    <w:rsid w:val="00806EF1"/>
    <w:rsid w:val="0081150B"/>
    <w:rsid w:val="0081203A"/>
    <w:rsid w:val="00812799"/>
    <w:rsid w:val="008161BA"/>
    <w:rsid w:val="00816A54"/>
    <w:rsid w:val="0081758B"/>
    <w:rsid w:val="00820730"/>
    <w:rsid w:val="008223F1"/>
    <w:rsid w:val="00823417"/>
    <w:rsid w:val="00823DB3"/>
    <w:rsid w:val="008325D5"/>
    <w:rsid w:val="00833AC3"/>
    <w:rsid w:val="008345D6"/>
    <w:rsid w:val="0083563A"/>
    <w:rsid w:val="008408A6"/>
    <w:rsid w:val="008419E7"/>
    <w:rsid w:val="0084285A"/>
    <w:rsid w:val="0084501D"/>
    <w:rsid w:val="0085083A"/>
    <w:rsid w:val="00850DF5"/>
    <w:rsid w:val="008523A3"/>
    <w:rsid w:val="0085381A"/>
    <w:rsid w:val="00853C82"/>
    <w:rsid w:val="008559DE"/>
    <w:rsid w:val="00857EAA"/>
    <w:rsid w:val="008619E9"/>
    <w:rsid w:val="00861AF6"/>
    <w:rsid w:val="00865D9D"/>
    <w:rsid w:val="008704A5"/>
    <w:rsid w:val="00870792"/>
    <w:rsid w:val="00870CB3"/>
    <w:rsid w:val="008728BA"/>
    <w:rsid w:val="00874454"/>
    <w:rsid w:val="008745D1"/>
    <w:rsid w:val="008752A2"/>
    <w:rsid w:val="00882DF4"/>
    <w:rsid w:val="008863DC"/>
    <w:rsid w:val="0088703E"/>
    <w:rsid w:val="008871EF"/>
    <w:rsid w:val="00887994"/>
    <w:rsid w:val="00890852"/>
    <w:rsid w:val="00890D25"/>
    <w:rsid w:val="0089662D"/>
    <w:rsid w:val="008977EA"/>
    <w:rsid w:val="00897F84"/>
    <w:rsid w:val="008A1507"/>
    <w:rsid w:val="008A1847"/>
    <w:rsid w:val="008A2BBD"/>
    <w:rsid w:val="008A62CB"/>
    <w:rsid w:val="008A6D6A"/>
    <w:rsid w:val="008A7D72"/>
    <w:rsid w:val="008B0536"/>
    <w:rsid w:val="008B05FB"/>
    <w:rsid w:val="008B1FA9"/>
    <w:rsid w:val="008C0207"/>
    <w:rsid w:val="008C3A6D"/>
    <w:rsid w:val="008C3CAB"/>
    <w:rsid w:val="008C7870"/>
    <w:rsid w:val="008D1577"/>
    <w:rsid w:val="008D16AF"/>
    <w:rsid w:val="008D208B"/>
    <w:rsid w:val="008E3578"/>
    <w:rsid w:val="008E3EC4"/>
    <w:rsid w:val="008E4F40"/>
    <w:rsid w:val="008E50C7"/>
    <w:rsid w:val="008E5827"/>
    <w:rsid w:val="008E5BFC"/>
    <w:rsid w:val="008F79E6"/>
    <w:rsid w:val="00901878"/>
    <w:rsid w:val="00901C55"/>
    <w:rsid w:val="00911CE4"/>
    <w:rsid w:val="00911CF0"/>
    <w:rsid w:val="0091298A"/>
    <w:rsid w:val="00915B56"/>
    <w:rsid w:val="00916C0E"/>
    <w:rsid w:val="00920A92"/>
    <w:rsid w:val="009218CE"/>
    <w:rsid w:val="009266DD"/>
    <w:rsid w:val="00926EAE"/>
    <w:rsid w:val="009270CB"/>
    <w:rsid w:val="00932CE0"/>
    <w:rsid w:val="00933360"/>
    <w:rsid w:val="00934E28"/>
    <w:rsid w:val="00936AB4"/>
    <w:rsid w:val="00940666"/>
    <w:rsid w:val="00942CDE"/>
    <w:rsid w:val="009451D8"/>
    <w:rsid w:val="0094617A"/>
    <w:rsid w:val="00946C95"/>
    <w:rsid w:val="0094759E"/>
    <w:rsid w:val="00952DB5"/>
    <w:rsid w:val="00953A63"/>
    <w:rsid w:val="009548A6"/>
    <w:rsid w:val="00961BF8"/>
    <w:rsid w:val="0096360C"/>
    <w:rsid w:val="009703B1"/>
    <w:rsid w:val="00971575"/>
    <w:rsid w:val="0097176B"/>
    <w:rsid w:val="00985E68"/>
    <w:rsid w:val="00986BDF"/>
    <w:rsid w:val="00987388"/>
    <w:rsid w:val="00987A6B"/>
    <w:rsid w:val="0099022B"/>
    <w:rsid w:val="00991F8C"/>
    <w:rsid w:val="00993A31"/>
    <w:rsid w:val="0099410E"/>
    <w:rsid w:val="00995BE6"/>
    <w:rsid w:val="00996482"/>
    <w:rsid w:val="00997026"/>
    <w:rsid w:val="009A042B"/>
    <w:rsid w:val="009C588C"/>
    <w:rsid w:val="009C62FB"/>
    <w:rsid w:val="009D2711"/>
    <w:rsid w:val="009D2F42"/>
    <w:rsid w:val="009D3917"/>
    <w:rsid w:val="009D3D6A"/>
    <w:rsid w:val="009D3E28"/>
    <w:rsid w:val="009D56A4"/>
    <w:rsid w:val="009D6DE0"/>
    <w:rsid w:val="009E047B"/>
    <w:rsid w:val="009E1AE2"/>
    <w:rsid w:val="009E3E34"/>
    <w:rsid w:val="009E43F3"/>
    <w:rsid w:val="009E702A"/>
    <w:rsid w:val="009F18F2"/>
    <w:rsid w:val="009F2241"/>
    <w:rsid w:val="009F57FC"/>
    <w:rsid w:val="00A002EE"/>
    <w:rsid w:val="00A010C3"/>
    <w:rsid w:val="00A05F9E"/>
    <w:rsid w:val="00A16530"/>
    <w:rsid w:val="00A20A9B"/>
    <w:rsid w:val="00A2151B"/>
    <w:rsid w:val="00A31D16"/>
    <w:rsid w:val="00A32908"/>
    <w:rsid w:val="00A3307E"/>
    <w:rsid w:val="00A34045"/>
    <w:rsid w:val="00A453C4"/>
    <w:rsid w:val="00A455D3"/>
    <w:rsid w:val="00A46B9F"/>
    <w:rsid w:val="00A47567"/>
    <w:rsid w:val="00A50137"/>
    <w:rsid w:val="00A545A2"/>
    <w:rsid w:val="00A54A1C"/>
    <w:rsid w:val="00A558B9"/>
    <w:rsid w:val="00A55C53"/>
    <w:rsid w:val="00A6188D"/>
    <w:rsid w:val="00A61BBB"/>
    <w:rsid w:val="00A6653D"/>
    <w:rsid w:val="00A737E1"/>
    <w:rsid w:val="00A76955"/>
    <w:rsid w:val="00A80E69"/>
    <w:rsid w:val="00A811E1"/>
    <w:rsid w:val="00A820BD"/>
    <w:rsid w:val="00A82CAB"/>
    <w:rsid w:val="00A831EE"/>
    <w:rsid w:val="00A844BB"/>
    <w:rsid w:val="00A85135"/>
    <w:rsid w:val="00A90606"/>
    <w:rsid w:val="00A92042"/>
    <w:rsid w:val="00A9419E"/>
    <w:rsid w:val="00A95AB5"/>
    <w:rsid w:val="00AA0BF8"/>
    <w:rsid w:val="00AA0F5A"/>
    <w:rsid w:val="00AA4CAB"/>
    <w:rsid w:val="00AA6BA3"/>
    <w:rsid w:val="00AA77BB"/>
    <w:rsid w:val="00AA7A64"/>
    <w:rsid w:val="00AB2A07"/>
    <w:rsid w:val="00AB4847"/>
    <w:rsid w:val="00AB6BFD"/>
    <w:rsid w:val="00AB736A"/>
    <w:rsid w:val="00AB793A"/>
    <w:rsid w:val="00AC0746"/>
    <w:rsid w:val="00AC26A9"/>
    <w:rsid w:val="00AC2708"/>
    <w:rsid w:val="00AC654E"/>
    <w:rsid w:val="00AC74D4"/>
    <w:rsid w:val="00AC7CEE"/>
    <w:rsid w:val="00AD0C2C"/>
    <w:rsid w:val="00AD223E"/>
    <w:rsid w:val="00AD4358"/>
    <w:rsid w:val="00AD6B16"/>
    <w:rsid w:val="00AD6C1C"/>
    <w:rsid w:val="00AD7557"/>
    <w:rsid w:val="00AD7D23"/>
    <w:rsid w:val="00AE011B"/>
    <w:rsid w:val="00AE1302"/>
    <w:rsid w:val="00AE18F3"/>
    <w:rsid w:val="00AE20DA"/>
    <w:rsid w:val="00AE4BFC"/>
    <w:rsid w:val="00AE4F51"/>
    <w:rsid w:val="00AE664C"/>
    <w:rsid w:val="00AE7320"/>
    <w:rsid w:val="00AF0F62"/>
    <w:rsid w:val="00AF1B99"/>
    <w:rsid w:val="00AF7A91"/>
    <w:rsid w:val="00B007C7"/>
    <w:rsid w:val="00B036DB"/>
    <w:rsid w:val="00B03743"/>
    <w:rsid w:val="00B03CE8"/>
    <w:rsid w:val="00B0582C"/>
    <w:rsid w:val="00B07739"/>
    <w:rsid w:val="00B13694"/>
    <w:rsid w:val="00B13EB9"/>
    <w:rsid w:val="00B15083"/>
    <w:rsid w:val="00B249DC"/>
    <w:rsid w:val="00B3252E"/>
    <w:rsid w:val="00B35FD2"/>
    <w:rsid w:val="00B36293"/>
    <w:rsid w:val="00B36BAE"/>
    <w:rsid w:val="00B41E5B"/>
    <w:rsid w:val="00B46BC0"/>
    <w:rsid w:val="00B5239D"/>
    <w:rsid w:val="00B52B8E"/>
    <w:rsid w:val="00B57186"/>
    <w:rsid w:val="00B5719F"/>
    <w:rsid w:val="00B57222"/>
    <w:rsid w:val="00B61CAF"/>
    <w:rsid w:val="00B61EBB"/>
    <w:rsid w:val="00B624FC"/>
    <w:rsid w:val="00B6300C"/>
    <w:rsid w:val="00B6336F"/>
    <w:rsid w:val="00B63D83"/>
    <w:rsid w:val="00B75909"/>
    <w:rsid w:val="00B75D13"/>
    <w:rsid w:val="00B76321"/>
    <w:rsid w:val="00B77F5E"/>
    <w:rsid w:val="00B83971"/>
    <w:rsid w:val="00B83CC6"/>
    <w:rsid w:val="00B846DF"/>
    <w:rsid w:val="00B87574"/>
    <w:rsid w:val="00B91E07"/>
    <w:rsid w:val="00B92E3D"/>
    <w:rsid w:val="00B930FE"/>
    <w:rsid w:val="00B94D3D"/>
    <w:rsid w:val="00B953C1"/>
    <w:rsid w:val="00B956D6"/>
    <w:rsid w:val="00B96ED1"/>
    <w:rsid w:val="00BA394D"/>
    <w:rsid w:val="00BB0042"/>
    <w:rsid w:val="00BB68BD"/>
    <w:rsid w:val="00BC1C09"/>
    <w:rsid w:val="00BC4760"/>
    <w:rsid w:val="00BC4AE5"/>
    <w:rsid w:val="00BC5781"/>
    <w:rsid w:val="00BD21CF"/>
    <w:rsid w:val="00BD35D1"/>
    <w:rsid w:val="00BD4B66"/>
    <w:rsid w:val="00BD5BAD"/>
    <w:rsid w:val="00BD695A"/>
    <w:rsid w:val="00BE0B5E"/>
    <w:rsid w:val="00BE0D14"/>
    <w:rsid w:val="00BE2262"/>
    <w:rsid w:val="00BE4EFA"/>
    <w:rsid w:val="00BE4F64"/>
    <w:rsid w:val="00BE74C6"/>
    <w:rsid w:val="00BF26E4"/>
    <w:rsid w:val="00BF56A1"/>
    <w:rsid w:val="00BF68AE"/>
    <w:rsid w:val="00C01021"/>
    <w:rsid w:val="00C02A56"/>
    <w:rsid w:val="00C03124"/>
    <w:rsid w:val="00C058AB"/>
    <w:rsid w:val="00C20224"/>
    <w:rsid w:val="00C23356"/>
    <w:rsid w:val="00C24BB9"/>
    <w:rsid w:val="00C2642F"/>
    <w:rsid w:val="00C2688F"/>
    <w:rsid w:val="00C276FC"/>
    <w:rsid w:val="00C319CA"/>
    <w:rsid w:val="00C327C6"/>
    <w:rsid w:val="00C32F97"/>
    <w:rsid w:val="00C34B4E"/>
    <w:rsid w:val="00C42DE7"/>
    <w:rsid w:val="00C43E5C"/>
    <w:rsid w:val="00C60B25"/>
    <w:rsid w:val="00C60EF8"/>
    <w:rsid w:val="00C6145A"/>
    <w:rsid w:val="00C626EF"/>
    <w:rsid w:val="00C6428D"/>
    <w:rsid w:val="00C65A72"/>
    <w:rsid w:val="00C66013"/>
    <w:rsid w:val="00C71D33"/>
    <w:rsid w:val="00C7421D"/>
    <w:rsid w:val="00C758A5"/>
    <w:rsid w:val="00C80537"/>
    <w:rsid w:val="00C821F5"/>
    <w:rsid w:val="00C8222A"/>
    <w:rsid w:val="00C87403"/>
    <w:rsid w:val="00C8741E"/>
    <w:rsid w:val="00C876E9"/>
    <w:rsid w:val="00C87F44"/>
    <w:rsid w:val="00C919EC"/>
    <w:rsid w:val="00C91DD7"/>
    <w:rsid w:val="00C921FE"/>
    <w:rsid w:val="00C927E9"/>
    <w:rsid w:val="00C93C46"/>
    <w:rsid w:val="00CA2F8F"/>
    <w:rsid w:val="00CA3817"/>
    <w:rsid w:val="00CA79F1"/>
    <w:rsid w:val="00CB5766"/>
    <w:rsid w:val="00CB7B67"/>
    <w:rsid w:val="00CC19BB"/>
    <w:rsid w:val="00CC1D36"/>
    <w:rsid w:val="00CC35DD"/>
    <w:rsid w:val="00CC3B04"/>
    <w:rsid w:val="00CD1A0D"/>
    <w:rsid w:val="00CE4A63"/>
    <w:rsid w:val="00CF4388"/>
    <w:rsid w:val="00D01525"/>
    <w:rsid w:val="00D0156A"/>
    <w:rsid w:val="00D02490"/>
    <w:rsid w:val="00D05222"/>
    <w:rsid w:val="00D05CAA"/>
    <w:rsid w:val="00D05F18"/>
    <w:rsid w:val="00D0689F"/>
    <w:rsid w:val="00D07AF8"/>
    <w:rsid w:val="00D11227"/>
    <w:rsid w:val="00D126D4"/>
    <w:rsid w:val="00D12CDD"/>
    <w:rsid w:val="00D179A1"/>
    <w:rsid w:val="00D21895"/>
    <w:rsid w:val="00D21A34"/>
    <w:rsid w:val="00D21C45"/>
    <w:rsid w:val="00D24FF5"/>
    <w:rsid w:val="00D32311"/>
    <w:rsid w:val="00D3289A"/>
    <w:rsid w:val="00D37C2F"/>
    <w:rsid w:val="00D4211D"/>
    <w:rsid w:val="00D52B70"/>
    <w:rsid w:val="00D5486F"/>
    <w:rsid w:val="00D56E57"/>
    <w:rsid w:val="00D57CF4"/>
    <w:rsid w:val="00D72E39"/>
    <w:rsid w:val="00D75998"/>
    <w:rsid w:val="00D779EA"/>
    <w:rsid w:val="00D81A26"/>
    <w:rsid w:val="00D82CE3"/>
    <w:rsid w:val="00D82FBD"/>
    <w:rsid w:val="00D84B70"/>
    <w:rsid w:val="00D863CA"/>
    <w:rsid w:val="00D873D8"/>
    <w:rsid w:val="00D928A1"/>
    <w:rsid w:val="00D93DDD"/>
    <w:rsid w:val="00D95174"/>
    <w:rsid w:val="00DA1B01"/>
    <w:rsid w:val="00DA2A0E"/>
    <w:rsid w:val="00DA37BF"/>
    <w:rsid w:val="00DA643E"/>
    <w:rsid w:val="00DA72A9"/>
    <w:rsid w:val="00DB27B9"/>
    <w:rsid w:val="00DC0FA5"/>
    <w:rsid w:val="00DD261E"/>
    <w:rsid w:val="00DD47F4"/>
    <w:rsid w:val="00DD59E3"/>
    <w:rsid w:val="00DD6BE9"/>
    <w:rsid w:val="00DD767A"/>
    <w:rsid w:val="00DE2B06"/>
    <w:rsid w:val="00DE4E9C"/>
    <w:rsid w:val="00DF063A"/>
    <w:rsid w:val="00DF116F"/>
    <w:rsid w:val="00DF1EFC"/>
    <w:rsid w:val="00DF2923"/>
    <w:rsid w:val="00DF466C"/>
    <w:rsid w:val="00E008CE"/>
    <w:rsid w:val="00E00DC1"/>
    <w:rsid w:val="00E07751"/>
    <w:rsid w:val="00E07898"/>
    <w:rsid w:val="00E07BF5"/>
    <w:rsid w:val="00E111D7"/>
    <w:rsid w:val="00E13220"/>
    <w:rsid w:val="00E14C84"/>
    <w:rsid w:val="00E162FA"/>
    <w:rsid w:val="00E163BC"/>
    <w:rsid w:val="00E169FB"/>
    <w:rsid w:val="00E2170D"/>
    <w:rsid w:val="00E2457B"/>
    <w:rsid w:val="00E25BD1"/>
    <w:rsid w:val="00E2608F"/>
    <w:rsid w:val="00E26311"/>
    <w:rsid w:val="00E27AC6"/>
    <w:rsid w:val="00E315EE"/>
    <w:rsid w:val="00E31839"/>
    <w:rsid w:val="00E31847"/>
    <w:rsid w:val="00E31EF1"/>
    <w:rsid w:val="00E37A66"/>
    <w:rsid w:val="00E40597"/>
    <w:rsid w:val="00E4223C"/>
    <w:rsid w:val="00E42B75"/>
    <w:rsid w:val="00E433B8"/>
    <w:rsid w:val="00E45459"/>
    <w:rsid w:val="00E466DA"/>
    <w:rsid w:val="00E506FD"/>
    <w:rsid w:val="00E607AC"/>
    <w:rsid w:val="00E60C58"/>
    <w:rsid w:val="00E6303A"/>
    <w:rsid w:val="00E66050"/>
    <w:rsid w:val="00E7143A"/>
    <w:rsid w:val="00E77F02"/>
    <w:rsid w:val="00E81099"/>
    <w:rsid w:val="00E831B0"/>
    <w:rsid w:val="00E84473"/>
    <w:rsid w:val="00E854E8"/>
    <w:rsid w:val="00E875A9"/>
    <w:rsid w:val="00E9629B"/>
    <w:rsid w:val="00E97450"/>
    <w:rsid w:val="00EA06BB"/>
    <w:rsid w:val="00EA3505"/>
    <w:rsid w:val="00EA7864"/>
    <w:rsid w:val="00EA78DB"/>
    <w:rsid w:val="00EB21EE"/>
    <w:rsid w:val="00EB2937"/>
    <w:rsid w:val="00EB3B4D"/>
    <w:rsid w:val="00EB5BF9"/>
    <w:rsid w:val="00EB62C6"/>
    <w:rsid w:val="00EC57BF"/>
    <w:rsid w:val="00EC675A"/>
    <w:rsid w:val="00EC6D1B"/>
    <w:rsid w:val="00EC7892"/>
    <w:rsid w:val="00ED0AF4"/>
    <w:rsid w:val="00ED2079"/>
    <w:rsid w:val="00ED22E0"/>
    <w:rsid w:val="00ED27CC"/>
    <w:rsid w:val="00ED44C9"/>
    <w:rsid w:val="00ED4F14"/>
    <w:rsid w:val="00ED6C14"/>
    <w:rsid w:val="00ED70D0"/>
    <w:rsid w:val="00EF05F4"/>
    <w:rsid w:val="00EF0AAE"/>
    <w:rsid w:val="00EF1AC5"/>
    <w:rsid w:val="00EF261F"/>
    <w:rsid w:val="00EF2C0D"/>
    <w:rsid w:val="00EF3693"/>
    <w:rsid w:val="00EF3E51"/>
    <w:rsid w:val="00EF3E70"/>
    <w:rsid w:val="00EF5ADE"/>
    <w:rsid w:val="00EF78A1"/>
    <w:rsid w:val="00F020E0"/>
    <w:rsid w:val="00F127E3"/>
    <w:rsid w:val="00F20271"/>
    <w:rsid w:val="00F21967"/>
    <w:rsid w:val="00F2313F"/>
    <w:rsid w:val="00F2496F"/>
    <w:rsid w:val="00F2692C"/>
    <w:rsid w:val="00F2717E"/>
    <w:rsid w:val="00F27A28"/>
    <w:rsid w:val="00F27E1D"/>
    <w:rsid w:val="00F32D9C"/>
    <w:rsid w:val="00F34E92"/>
    <w:rsid w:val="00F3734D"/>
    <w:rsid w:val="00F37DB4"/>
    <w:rsid w:val="00F42BE7"/>
    <w:rsid w:val="00F45A5A"/>
    <w:rsid w:val="00F47F3F"/>
    <w:rsid w:val="00F50A33"/>
    <w:rsid w:val="00F561D8"/>
    <w:rsid w:val="00F60159"/>
    <w:rsid w:val="00F60D21"/>
    <w:rsid w:val="00F62336"/>
    <w:rsid w:val="00F63CCC"/>
    <w:rsid w:val="00F64AA0"/>
    <w:rsid w:val="00F6771D"/>
    <w:rsid w:val="00F70E15"/>
    <w:rsid w:val="00F711BB"/>
    <w:rsid w:val="00F74746"/>
    <w:rsid w:val="00F77A4E"/>
    <w:rsid w:val="00F8044C"/>
    <w:rsid w:val="00F8080B"/>
    <w:rsid w:val="00F80C14"/>
    <w:rsid w:val="00F844B8"/>
    <w:rsid w:val="00F86538"/>
    <w:rsid w:val="00F87FE0"/>
    <w:rsid w:val="00F924AD"/>
    <w:rsid w:val="00F96E3A"/>
    <w:rsid w:val="00F96F86"/>
    <w:rsid w:val="00FA02CC"/>
    <w:rsid w:val="00FA1099"/>
    <w:rsid w:val="00FA4798"/>
    <w:rsid w:val="00FA4869"/>
    <w:rsid w:val="00FA4A10"/>
    <w:rsid w:val="00FA686D"/>
    <w:rsid w:val="00FB4A5C"/>
    <w:rsid w:val="00FB600C"/>
    <w:rsid w:val="00FB76C4"/>
    <w:rsid w:val="00FC02F4"/>
    <w:rsid w:val="00FC0D08"/>
    <w:rsid w:val="00FC2853"/>
    <w:rsid w:val="00FC4ECA"/>
    <w:rsid w:val="00FC52C0"/>
    <w:rsid w:val="00FC5EAF"/>
    <w:rsid w:val="00FD0300"/>
    <w:rsid w:val="00FD1CAB"/>
    <w:rsid w:val="00FD46A4"/>
    <w:rsid w:val="00FE11EF"/>
    <w:rsid w:val="00FE4B04"/>
    <w:rsid w:val="00FE7B33"/>
    <w:rsid w:val="00FF15A6"/>
    <w:rsid w:val="00FF1F62"/>
    <w:rsid w:val="00FF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6367B0"/>
  <w15:docId w15:val="{379DD233-C966-47EA-87D5-E28E3743A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957"/>
    <w:pPr>
      <w:spacing w:line="240" w:lineRule="auto"/>
    </w:pPr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FD1"/>
    <w:pPr>
      <w:keepNext/>
      <w:keepLines/>
      <w:numPr>
        <w:numId w:val="27"/>
      </w:numPr>
      <w:spacing w:before="240" w:after="0" w:line="48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1FD1"/>
    <w:pPr>
      <w:keepNext/>
      <w:keepLines/>
      <w:numPr>
        <w:numId w:val="28"/>
      </w:numPr>
      <w:spacing w:before="40" w:after="0" w:line="360" w:lineRule="auto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5866"/>
    <w:pPr>
      <w:keepNext/>
      <w:keepLines/>
      <w:numPr>
        <w:numId w:val="29"/>
      </w:numPr>
      <w:spacing w:before="40" w:after="0" w:line="360" w:lineRule="auto"/>
      <w:ind w:left="470" w:hanging="357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25D5"/>
    <w:pPr>
      <w:keepNext/>
      <w:keepLines/>
      <w:numPr>
        <w:numId w:val="30"/>
      </w:numPr>
      <w:spacing w:before="40" w:after="0" w:line="360" w:lineRule="auto"/>
      <w:outlineLvl w:val="3"/>
    </w:pPr>
    <w:rPr>
      <w:rFonts w:eastAsiaTheme="majorEastAsia" w:cstheme="majorBidi"/>
      <w:b/>
      <w:iCs/>
      <w:color w:val="000000" w:themeColor="text1"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325D5"/>
    <w:pPr>
      <w:keepNext/>
      <w:keepLines/>
      <w:numPr>
        <w:numId w:val="31"/>
      </w:numPr>
      <w:spacing w:before="40" w:after="0" w:line="360" w:lineRule="auto"/>
      <w:ind w:left="470" w:hanging="357"/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76955"/>
    <w:pPr>
      <w:keepNext/>
      <w:keepLines/>
      <w:numPr>
        <w:numId w:val="32"/>
      </w:numPr>
      <w:spacing w:before="40" w:after="0" w:line="360" w:lineRule="auto"/>
      <w:outlineLvl w:val="5"/>
    </w:pPr>
    <w:rPr>
      <w:rFonts w:eastAsiaTheme="majorEastAsia" w:cstheme="majorBidi"/>
      <w:b/>
      <w:sz w:val="2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76955"/>
    <w:pPr>
      <w:keepNext/>
      <w:keepLines/>
      <w:numPr>
        <w:numId w:val="33"/>
      </w:numPr>
      <w:spacing w:before="40" w:after="0"/>
      <w:ind w:left="470" w:hanging="357"/>
      <w:outlineLvl w:val="6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B62C6"/>
    <w:rPr>
      <w:i/>
      <w:iCs/>
    </w:rPr>
  </w:style>
  <w:style w:type="paragraph" w:styleId="ListParagraph">
    <w:name w:val="List Paragraph"/>
    <w:basedOn w:val="Normal"/>
    <w:uiPriority w:val="34"/>
    <w:qFormat/>
    <w:rsid w:val="004B5DEF"/>
    <w:pPr>
      <w:ind w:left="720"/>
      <w:contextualSpacing/>
    </w:pPr>
  </w:style>
  <w:style w:type="table" w:styleId="TableGrid">
    <w:name w:val="Table Grid"/>
    <w:basedOn w:val="TableNormal"/>
    <w:uiPriority w:val="39"/>
    <w:rsid w:val="00C87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01FD1"/>
    <w:rPr>
      <w:rFonts w:asciiTheme="majorBidi" w:eastAsiaTheme="majorEastAsia" w:hAnsiTheme="majorBidi" w:cstheme="majorBidi"/>
      <w:b/>
      <w:sz w:val="32"/>
      <w:szCs w:val="32"/>
    </w:rPr>
  </w:style>
  <w:style w:type="character" w:customStyle="1" w:styleId="identifier">
    <w:name w:val="identifier"/>
    <w:basedOn w:val="DefaultParagraphFont"/>
    <w:rsid w:val="00451625"/>
  </w:style>
  <w:style w:type="character" w:customStyle="1" w:styleId="id-label">
    <w:name w:val="id-label"/>
    <w:basedOn w:val="DefaultParagraphFont"/>
    <w:rsid w:val="00451625"/>
  </w:style>
  <w:style w:type="character" w:styleId="Strong">
    <w:name w:val="Strong"/>
    <w:basedOn w:val="DefaultParagraphFont"/>
    <w:uiPriority w:val="22"/>
    <w:qFormat/>
    <w:rsid w:val="00451625"/>
    <w:rPr>
      <w:b/>
      <w:bCs/>
    </w:rPr>
  </w:style>
  <w:style w:type="character" w:styleId="Hyperlink">
    <w:name w:val="Hyperlink"/>
    <w:basedOn w:val="DefaultParagraphFont"/>
    <w:uiPriority w:val="99"/>
    <w:unhideWhenUsed/>
    <w:rsid w:val="0045162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2923"/>
    <w:rPr>
      <w:color w:val="605E5C"/>
      <w:shd w:val="clear" w:color="auto" w:fill="E1DFDD"/>
    </w:rPr>
  </w:style>
  <w:style w:type="paragraph" w:customStyle="1" w:styleId="nova-legacy-e-listitem">
    <w:name w:val="nova-legacy-e-list__item"/>
    <w:basedOn w:val="Normal"/>
    <w:rsid w:val="00A3290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styleId="NoSpacing">
    <w:name w:val="No Spacing"/>
    <w:uiPriority w:val="1"/>
    <w:qFormat/>
    <w:rsid w:val="004D61D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62B1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62B1C"/>
  </w:style>
  <w:style w:type="paragraph" w:styleId="Footer">
    <w:name w:val="footer"/>
    <w:basedOn w:val="Normal"/>
    <w:link w:val="FooterChar"/>
    <w:uiPriority w:val="99"/>
    <w:unhideWhenUsed/>
    <w:rsid w:val="00362B1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62B1C"/>
  </w:style>
  <w:style w:type="character" w:customStyle="1" w:styleId="ref-journal">
    <w:name w:val="ref-journal"/>
    <w:basedOn w:val="DefaultParagraphFont"/>
    <w:rsid w:val="00E111D7"/>
  </w:style>
  <w:style w:type="character" w:customStyle="1" w:styleId="ref-vol">
    <w:name w:val="ref-vol"/>
    <w:basedOn w:val="DefaultParagraphFont"/>
    <w:rsid w:val="00E111D7"/>
  </w:style>
  <w:style w:type="paragraph" w:styleId="NormalWeb">
    <w:name w:val="Normal (Web)"/>
    <w:basedOn w:val="Normal"/>
    <w:uiPriority w:val="99"/>
    <w:unhideWhenUsed/>
    <w:rsid w:val="0078193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styleId="Revision">
    <w:name w:val="Revision"/>
    <w:hidden/>
    <w:uiPriority w:val="99"/>
    <w:semiHidden/>
    <w:rsid w:val="00611C39"/>
    <w:pPr>
      <w:spacing w:after="0" w:line="240" w:lineRule="auto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11C39"/>
    <w:pPr>
      <w:numPr>
        <w:ilvl w:val="0"/>
      </w:numPr>
      <w:spacing w:before="240" w:after="0"/>
    </w:pPr>
    <w:rPr>
      <w:rFonts w:ascii="Times New Roman" w:eastAsiaTheme="minorHAnsi" w:hAnsi="Times New Roman" w:cs="Times New Roman"/>
      <w:b/>
      <w:color w:val="auto"/>
      <w:spacing w:val="0"/>
      <w:kern w:val="0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C3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11C39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412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A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A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A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A23"/>
    <w:rPr>
      <w:b/>
      <w:bCs/>
      <w:sz w:val="20"/>
      <w:szCs w:val="20"/>
    </w:rPr>
  </w:style>
  <w:style w:type="character" w:customStyle="1" w:styleId="hlfld-title">
    <w:name w:val="hlfld-title"/>
    <w:basedOn w:val="DefaultParagraphFont"/>
    <w:rsid w:val="001473A3"/>
  </w:style>
  <w:style w:type="character" w:customStyle="1" w:styleId="hlfld-contribauthor">
    <w:name w:val="hlfld-contribauthor"/>
    <w:basedOn w:val="DefaultParagraphFont"/>
    <w:rsid w:val="001473A3"/>
  </w:style>
  <w:style w:type="paragraph" w:customStyle="1" w:styleId="comma-separator">
    <w:name w:val="comma-separator"/>
    <w:basedOn w:val="Normal"/>
    <w:rsid w:val="001473A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comma-separator1">
    <w:name w:val="comma-separator1"/>
    <w:basedOn w:val="DefaultParagraphFont"/>
    <w:rsid w:val="001473A3"/>
  </w:style>
  <w:style w:type="character" w:customStyle="1" w:styleId="cit-title">
    <w:name w:val="cit-title"/>
    <w:basedOn w:val="DefaultParagraphFont"/>
    <w:rsid w:val="001473A3"/>
  </w:style>
  <w:style w:type="character" w:customStyle="1" w:styleId="cit-year-info">
    <w:name w:val="cit-year-info"/>
    <w:basedOn w:val="DefaultParagraphFont"/>
    <w:rsid w:val="001473A3"/>
  </w:style>
  <w:style w:type="character" w:customStyle="1" w:styleId="cit-volume">
    <w:name w:val="cit-volume"/>
    <w:basedOn w:val="DefaultParagraphFont"/>
    <w:rsid w:val="001473A3"/>
  </w:style>
  <w:style w:type="character" w:customStyle="1" w:styleId="cit-issue">
    <w:name w:val="cit-issue"/>
    <w:basedOn w:val="DefaultParagraphFont"/>
    <w:rsid w:val="001473A3"/>
  </w:style>
  <w:style w:type="character" w:customStyle="1" w:styleId="cit-pagerange">
    <w:name w:val="cit-pagerange"/>
    <w:basedOn w:val="DefaultParagraphFont"/>
    <w:rsid w:val="001473A3"/>
  </w:style>
  <w:style w:type="character" w:customStyle="1" w:styleId="pub-date">
    <w:name w:val="pub-date"/>
    <w:basedOn w:val="DefaultParagraphFont"/>
    <w:rsid w:val="001473A3"/>
  </w:style>
  <w:style w:type="character" w:customStyle="1" w:styleId="date-separator">
    <w:name w:val="date-separator"/>
    <w:basedOn w:val="DefaultParagraphFont"/>
    <w:rsid w:val="001473A3"/>
  </w:style>
  <w:style w:type="character" w:customStyle="1" w:styleId="pub-date-value">
    <w:name w:val="pub-date-value"/>
    <w:basedOn w:val="DefaultParagraphFont"/>
    <w:rsid w:val="001473A3"/>
  </w:style>
  <w:style w:type="character" w:customStyle="1" w:styleId="accordion-tabbedtab-mobile">
    <w:name w:val="accordion-tabbed__tab-mobile"/>
    <w:basedOn w:val="DefaultParagraphFont"/>
    <w:rsid w:val="0054085A"/>
  </w:style>
  <w:style w:type="character" w:customStyle="1" w:styleId="epub-state">
    <w:name w:val="epub-state"/>
    <w:basedOn w:val="DefaultParagraphFont"/>
    <w:rsid w:val="0054085A"/>
  </w:style>
  <w:style w:type="character" w:customStyle="1" w:styleId="epub-date">
    <w:name w:val="epub-date"/>
    <w:basedOn w:val="DefaultParagraphFont"/>
    <w:rsid w:val="0054085A"/>
  </w:style>
  <w:style w:type="paragraph" w:customStyle="1" w:styleId="referencescopy1">
    <w:name w:val="referencescopy1"/>
    <w:basedOn w:val="Normal"/>
    <w:rsid w:val="0090187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referencescopy2">
    <w:name w:val="referencescopy2"/>
    <w:basedOn w:val="Normal"/>
    <w:rsid w:val="0090187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37FD6"/>
    <w:rPr>
      <w:color w:val="954F72" w:themeColor="followedHyperlink"/>
      <w:u w:val="single"/>
    </w:rPr>
  </w:style>
  <w:style w:type="paragraph" w:customStyle="1" w:styleId="IbpsaFranceAuteurs">
    <w:name w:val="IbpsaFranceAuteurs"/>
    <w:basedOn w:val="Normal"/>
    <w:rsid w:val="008559DE"/>
    <w:pPr>
      <w:overflowPunct w:val="0"/>
      <w:autoSpaceDE w:val="0"/>
      <w:autoSpaceDN w:val="0"/>
      <w:spacing w:after="480"/>
      <w:textAlignment w:val="baseline"/>
    </w:pPr>
    <w:rPr>
      <w:rFonts w:ascii="Times New Roman" w:eastAsia="Times New Roman" w:hAnsi="Times New Roman" w:cs="Times New Roman"/>
      <w:b/>
      <w:bCs/>
      <w:kern w:val="0"/>
      <w:szCs w:val="24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742D9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01FD1"/>
    <w:rPr>
      <w:rFonts w:asciiTheme="majorBidi" w:eastAsiaTheme="majorEastAsia" w:hAnsiTheme="majorBid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95866"/>
    <w:rPr>
      <w:rFonts w:asciiTheme="majorBidi" w:eastAsiaTheme="majorEastAsia" w:hAnsiTheme="majorBidi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325D5"/>
    <w:rPr>
      <w:rFonts w:asciiTheme="majorBidi" w:eastAsiaTheme="majorEastAsia" w:hAnsiTheme="majorBidi" w:cstheme="majorBidi"/>
      <w:b/>
      <w:iCs/>
      <w:color w:val="000000" w:themeColor="text1"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8325D5"/>
    <w:rPr>
      <w:rFonts w:asciiTheme="majorBidi" w:eastAsiaTheme="majorEastAsia" w:hAnsiTheme="majorBidi" w:cstheme="majorBidi"/>
      <w:b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A76955"/>
    <w:rPr>
      <w:rFonts w:asciiTheme="majorBidi" w:eastAsiaTheme="majorEastAsia" w:hAnsiTheme="majorBidi" w:cstheme="majorBidi"/>
      <w:b/>
      <w:sz w:val="26"/>
    </w:rPr>
  </w:style>
  <w:style w:type="character" w:customStyle="1" w:styleId="Heading7Char">
    <w:name w:val="Heading 7 Char"/>
    <w:basedOn w:val="DefaultParagraphFont"/>
    <w:link w:val="Heading7"/>
    <w:uiPriority w:val="9"/>
    <w:rsid w:val="00A76955"/>
    <w:rPr>
      <w:rFonts w:asciiTheme="majorBidi" w:eastAsiaTheme="majorEastAsia" w:hAnsiTheme="majorBidi" w:cstheme="majorBidi"/>
      <w:b/>
      <w:i/>
      <w:iCs/>
      <w:sz w:val="24"/>
    </w:rPr>
  </w:style>
  <w:style w:type="character" w:styleId="PlaceholderText">
    <w:name w:val="Placeholder Text"/>
    <w:basedOn w:val="DefaultParagraphFont"/>
    <w:uiPriority w:val="99"/>
    <w:semiHidden/>
    <w:rsid w:val="008C787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01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8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75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9277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329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0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4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07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22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7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7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1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4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1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56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78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67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7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7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97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99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338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7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1191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3134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03969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6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47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48118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589715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068450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5602">
          <w:marLeft w:val="-30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67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0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19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444093">
                          <w:marLeft w:val="-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6323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2365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528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9621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0188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6061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6974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86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86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4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59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4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293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69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4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6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8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78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32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7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6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5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8935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1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95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1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2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17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4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84503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91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266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492686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9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4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3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3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12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4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2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35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7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714014">
          <w:marLeft w:val="480"/>
          <w:marRight w:val="0"/>
          <w:marTop w:val="3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5660">
          <w:marLeft w:val="480"/>
          <w:marRight w:val="0"/>
          <w:marTop w:val="3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1196">
          <w:marLeft w:val="480"/>
          <w:marRight w:val="0"/>
          <w:marTop w:val="3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1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80BF76-068D-47B7-969E-13F10073B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43</Words>
  <Characters>139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genaid Hamadain</dc:creator>
  <cp:keywords/>
  <dc:description/>
  <cp:lastModifiedBy>Nisreen Alwan</cp:lastModifiedBy>
  <cp:revision>458</cp:revision>
  <dcterms:created xsi:type="dcterms:W3CDTF">2023-12-16T10:30:00Z</dcterms:created>
  <dcterms:modified xsi:type="dcterms:W3CDTF">2025-03-24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e2b0800db31d70acc052b2b29cc556697e7fc85e2c6592fef0a55cbe44f537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e846a043-988b-3d3c-a26e-4ab8a65133b8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Recent Style Id 0_1">
    <vt:lpwstr>http://www.zotero.org/styles/bmj-open</vt:lpwstr>
  </property>
  <property fmtid="{D5CDD505-2E9C-101B-9397-08002B2CF9AE}" pid="7" name="Mendeley Recent Style Name 0_1">
    <vt:lpwstr>BMJ Open</vt:lpwstr>
  </property>
  <property fmtid="{D5CDD505-2E9C-101B-9397-08002B2CF9AE}" pid="8" name="Mendeley Recent Style Id 1_1">
    <vt:lpwstr>http://www.zotero.org/styles/chicago-note-bibliography</vt:lpwstr>
  </property>
  <property fmtid="{D5CDD505-2E9C-101B-9397-08002B2CF9AE}" pid="9" name="Mendeley Recent Style Name 1_1">
    <vt:lpwstr>Chicago Manual of Style 17th edition (note)</vt:lpwstr>
  </property>
  <property fmtid="{D5CDD505-2E9C-101B-9397-08002B2CF9AE}" pid="10" name="Mendeley Recent Style Id 2_1">
    <vt:lpwstr>http://www.zotero.org/styles/harvard-cite-them-right</vt:lpwstr>
  </property>
  <property fmtid="{D5CDD505-2E9C-101B-9397-08002B2CF9AE}" pid="11" name="Mendeley Recent Style Name 2_1">
    <vt:lpwstr>Cite Them Right 12th edition - Harvard</vt:lpwstr>
  </property>
  <property fmtid="{D5CDD505-2E9C-101B-9397-08002B2CF9AE}" pid="12" name="Mendeley Recent Style Id 3_1">
    <vt:lpwstr>http://www.zotero.org/styles/current-environmental-health-reports</vt:lpwstr>
  </property>
  <property fmtid="{D5CDD505-2E9C-101B-9397-08002B2CF9AE}" pid="13" name="Mendeley Recent Style Name 3_1">
    <vt:lpwstr>Current Environmental Health Reports</vt:lpwstr>
  </property>
  <property fmtid="{D5CDD505-2E9C-101B-9397-08002B2CF9AE}" pid="14" name="Mendeley Recent Style Id 4_1">
    <vt:lpwstr>http://www.zotero.org/styles/environmental-research</vt:lpwstr>
  </property>
  <property fmtid="{D5CDD505-2E9C-101B-9397-08002B2CF9AE}" pid="15" name="Mendeley Recent Style Name 4_1">
    <vt:lpwstr>Environmental Research</vt:lpwstr>
  </property>
  <property fmtid="{D5CDD505-2E9C-101B-9397-08002B2CF9AE}" pid="16" name="Mendeley Recent Style Id 5_1">
    <vt:lpwstr>http://www.zotero.org/styles/exposure-and-health</vt:lpwstr>
  </property>
  <property fmtid="{D5CDD505-2E9C-101B-9397-08002B2CF9AE}" pid="17" name="Mendeley Recent Style Name 5_1">
    <vt:lpwstr>Exposure and Health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international-archives-of-occupational-and-environmental-health</vt:lpwstr>
  </property>
  <property fmtid="{D5CDD505-2E9C-101B-9397-08002B2CF9AE}" pid="21" name="Mendeley Recent Style Name 7_1">
    <vt:lpwstr>International Archives of Occupational and Environmental Health</vt:lpwstr>
  </property>
  <property fmtid="{D5CDD505-2E9C-101B-9397-08002B2CF9AE}" pid="22" name="Mendeley Recent Style Id 8_1">
    <vt:lpwstr>http://www.zotero.org/styles/science-of-the-total-environment</vt:lpwstr>
  </property>
  <property fmtid="{D5CDD505-2E9C-101B-9397-08002B2CF9AE}" pid="23" name="Mendeley Recent Style Name 8_1">
    <vt:lpwstr>Science of the Total Environment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